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D7E8E" w14:textId="77777777" w:rsidR="00BC4B2F" w:rsidRDefault="00E65BC1">
      <w:r w:rsidRPr="003708D2">
        <w:rPr>
          <w:rFonts w:cstheme="minorHAnsi"/>
          <w:b/>
          <w:sz w:val="20"/>
          <w:szCs w:val="20"/>
        </w:rPr>
        <w:t>Supplementary Table 1</w:t>
      </w:r>
      <w:r w:rsidRPr="003708D2">
        <w:rPr>
          <w:rFonts w:cstheme="minorHAnsi"/>
          <w:sz w:val="20"/>
          <w:szCs w:val="20"/>
        </w:rPr>
        <w:t xml:space="preserve"> Mean age of melanoma patients at diagnosis and at the time of death (all-cause mortality). MM: malignant melanoma</w:t>
      </w:r>
      <w:r>
        <w:rPr>
          <w:rFonts w:cstheme="minorHAnsi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1"/>
        <w:gridCol w:w="746"/>
        <w:gridCol w:w="746"/>
        <w:gridCol w:w="746"/>
        <w:gridCol w:w="746"/>
        <w:gridCol w:w="746"/>
        <w:gridCol w:w="746"/>
        <w:gridCol w:w="746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</w:tblGrid>
      <w:tr w:rsidR="00E65BC1" w:rsidRPr="00033501" w14:paraId="077FAB31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6D5D065E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14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4CA3CDC" w14:textId="77777777" w:rsidR="00E65BC1" w:rsidRPr="00033501" w:rsidRDefault="00E65BC1" w:rsidP="00033501">
            <w:pPr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2011</w:t>
            </w:r>
          </w:p>
        </w:tc>
        <w:tc>
          <w:tcPr>
            <w:tcW w:w="14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D8D8F5F" w14:textId="77777777" w:rsidR="00E65BC1" w:rsidRPr="00033501" w:rsidRDefault="00E65BC1" w:rsidP="00033501">
            <w:pPr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2012</w:t>
            </w:r>
          </w:p>
        </w:tc>
        <w:tc>
          <w:tcPr>
            <w:tcW w:w="14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AC22C58" w14:textId="77777777" w:rsidR="00E65BC1" w:rsidRPr="00033501" w:rsidRDefault="00E65BC1" w:rsidP="00033501">
            <w:pPr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2013</w:t>
            </w:r>
          </w:p>
        </w:tc>
        <w:tc>
          <w:tcPr>
            <w:tcW w:w="149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62BF71F" w14:textId="77777777" w:rsidR="00E65BC1" w:rsidRPr="00033501" w:rsidRDefault="00E65BC1" w:rsidP="00033501">
            <w:pPr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2014</w:t>
            </w:r>
          </w:p>
        </w:tc>
        <w:tc>
          <w:tcPr>
            <w:tcW w:w="149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FB44139" w14:textId="77777777" w:rsidR="00E65BC1" w:rsidRPr="00033501" w:rsidRDefault="00E65BC1" w:rsidP="00033501">
            <w:pPr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2015</w:t>
            </w:r>
          </w:p>
        </w:tc>
        <w:tc>
          <w:tcPr>
            <w:tcW w:w="149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136DCD4" w14:textId="77777777" w:rsidR="00E65BC1" w:rsidRPr="00033501" w:rsidRDefault="00E65BC1" w:rsidP="00033501">
            <w:pPr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2016</w:t>
            </w:r>
          </w:p>
        </w:tc>
        <w:tc>
          <w:tcPr>
            <w:tcW w:w="149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0C2A8E7" w14:textId="77777777" w:rsidR="00E65BC1" w:rsidRPr="00033501" w:rsidRDefault="00E65BC1" w:rsidP="00033501">
            <w:pPr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2017</w:t>
            </w:r>
          </w:p>
        </w:tc>
        <w:tc>
          <w:tcPr>
            <w:tcW w:w="149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6D67160" w14:textId="77777777" w:rsidR="00E65BC1" w:rsidRPr="00033501" w:rsidRDefault="00E65BC1" w:rsidP="00033501">
            <w:pPr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2018</w:t>
            </w:r>
          </w:p>
        </w:tc>
        <w:tc>
          <w:tcPr>
            <w:tcW w:w="149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BC81FFB" w14:textId="77777777" w:rsidR="00E65BC1" w:rsidRPr="00033501" w:rsidRDefault="00E65BC1" w:rsidP="00033501">
            <w:pPr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2019</w:t>
            </w:r>
          </w:p>
        </w:tc>
      </w:tr>
      <w:tr w:rsidR="00E65BC1" w:rsidRPr="00033501" w14:paraId="5F7CC5FF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47D72375" w14:textId="77777777" w:rsidR="00E65BC1" w:rsidRPr="00033501" w:rsidRDefault="00E65BC1" w:rsidP="00033501">
            <w:pPr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 xml:space="preserve">Mean age at diagnosis (y, mean ±SD)  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378233C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2EC8592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56CD0489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1233D516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6982743F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4CB28B20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8901639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AB19379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19737216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7CEC6365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13AE1CBE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19917307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7BF68A63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C27F6AB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642EDDF4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7505BFB1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7897D246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736AB3B3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</w:tr>
      <w:tr w:rsidR="00E65BC1" w:rsidRPr="00033501" w14:paraId="5FECD8BF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50C4BE19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Incident MM population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26BDA597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0.81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548669E5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05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43996071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1.09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6E159841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29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4D7EE136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0.84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1792A82A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24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704A1B09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0.40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5FC28EB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70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15BABAEE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0.55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7A20418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55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5D83D91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0.32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262B64E7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59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69CAB1D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0.88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20150FE6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19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630FA406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0.81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A14603B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72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2ABCA069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1.11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2162A1FB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10 </w:t>
            </w:r>
          </w:p>
        </w:tc>
      </w:tr>
      <w:tr w:rsidR="00E65BC1" w:rsidRPr="00033501" w14:paraId="31A1BD44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1C440AEE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Male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79640361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1.84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0CE2A5EA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18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6E03B748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2.56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1F9B249E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60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1DD884C3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2.49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1669EBA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30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78816191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1.79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1688EEF7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07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1E4433C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3.55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984108C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15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1A7B92DE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2.60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11BE177B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24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44979270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2.23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05D9BAD7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58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0CE1900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2.95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445EAEF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63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7F6BE8F6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3.45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9D52963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08 </w:t>
            </w:r>
          </w:p>
        </w:tc>
      </w:tr>
      <w:tr w:rsidR="00E65BC1" w:rsidRPr="00033501" w14:paraId="3CED8AA7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24E6AEAC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Female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40C7D593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59.80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4D59411E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80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7423F82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59.85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22F3213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76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644D43EB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59.31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03337687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93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6856B896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59.13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1F43E6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7.16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720A626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57.78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136D4490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7.29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61EBFEA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58.25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594812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7.48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1D2B1853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59.58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1950DE41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67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4E6B1CA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58.92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7E36557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7.39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057944D8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58.91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1852D62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71 </w:t>
            </w:r>
          </w:p>
        </w:tc>
      </w:tr>
      <w:tr w:rsidR="00E65BC1" w:rsidRPr="00033501" w14:paraId="01DA3B32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7FECFA43" w14:textId="77777777" w:rsidR="00E65BC1" w:rsidRPr="00033501" w:rsidRDefault="00E65BC1" w:rsidP="00033501">
            <w:pPr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 xml:space="preserve">Mean age of prevalent MM population (y, mean ±SD) 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4149D520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4881FEF9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3E1F61D6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54F91E3D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7409FFA5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3EA155F3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4E6B329A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01812A4C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53404BBF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4A6C9AF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6D942812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7D23126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05B46D54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75D2DFEB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35E52140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23956DD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5CC6221E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817BDD4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</w:tr>
      <w:tr w:rsidR="00E65BC1" w:rsidRPr="00033501" w14:paraId="64E0AE17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2C1DA417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Total MM population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082CBF4F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0.59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37B3DF9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48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0A96606E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1.14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45FE1FFF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57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411E50C7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1.57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430DC5A6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60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0264459A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1.88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5BCEE5AF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67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2B4E4205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2.20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74478351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74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7685C1E5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2.42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046C579F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76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4B6A11C1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2.74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F37EC49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74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5F7077D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2.96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78B1A22E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75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51A7B85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3.24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2A56F423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70 </w:t>
            </w:r>
          </w:p>
        </w:tc>
      </w:tr>
      <w:tr w:rsidR="00E65BC1" w:rsidRPr="00033501" w14:paraId="24961F5A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1A839E38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Male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46599978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2.14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7661633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4.92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1129026A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2.63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6D4E5BAC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04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721FB40B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3.07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454AECD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08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666C4AF8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3.32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384F0A5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17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7E10E100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3.86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894AEE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19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2B063E4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4.10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298F7D96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16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00D1B6E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4.31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086202A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18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330D630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4.54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239C7053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16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438DF68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4.83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836ACF6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08 </w:t>
            </w:r>
          </w:p>
        </w:tc>
      </w:tr>
      <w:tr w:rsidR="00E65BC1" w:rsidRPr="00033501" w14:paraId="12FBBCB2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2E3D8C33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Female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0A384577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59.44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2BCD9DE7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79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0A2F7F30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0.05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5B2F06D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86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36272F7E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0.46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1855BB2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89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2BF8D055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0.80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035D2393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5.94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272A77F3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0.95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23486BF0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03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2C6194AE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1.16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6919D6B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08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0B50F348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1.55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B91C9BA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04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62F4C3BA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1.78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305AAA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07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6B6FF08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2.05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406C3A0C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6.04 </w:t>
            </w:r>
          </w:p>
        </w:tc>
      </w:tr>
      <w:tr w:rsidR="00E65BC1" w:rsidRPr="00033501" w14:paraId="247C2D11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5E82C670" w14:textId="77777777" w:rsidR="00E65BC1" w:rsidRPr="00033501" w:rsidRDefault="00E65BC1" w:rsidP="00033501">
            <w:pPr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 xml:space="preserve">Mean age at death (y, mean ±SD) 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5A03A55B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58EB78C3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5C84AF79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694C9E9B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3B6D7E7E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729A8DF9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2E45805F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B5A7A2E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190DFCFF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48AF84A6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1080AF1F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3CAF16F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0B9CF982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201C9CF6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04BE4DB5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13B7BF0C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0B28DBDF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987A971" w14:textId="77777777" w:rsidR="00E65BC1" w:rsidRPr="00033501" w:rsidRDefault="00E65BC1" w:rsidP="00033501">
            <w:pPr>
              <w:spacing w:line="240" w:lineRule="auto"/>
            </w:pPr>
            <w:r w:rsidRPr="00033501">
              <w:t> </w:t>
            </w:r>
          </w:p>
        </w:tc>
      </w:tr>
      <w:tr w:rsidR="00E65BC1" w:rsidRPr="00033501" w14:paraId="63CCB875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4AD9B6EC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Total MM population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1D4B5C18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9.77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6F18CED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14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25C340C8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0.80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4E99011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74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5ECC81D0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2.71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669CDEF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54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2B22210A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1.82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575A53C6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70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3F4CB649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4.15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7CF9E2CF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29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197F2CAB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3.80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EE14D33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44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645B766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5.35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23D9C481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2.56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74544B19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5.22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0D1EDCC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2.97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709CA4B7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6.37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4467F91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2.26 </w:t>
            </w:r>
          </w:p>
        </w:tc>
      </w:tr>
      <w:tr w:rsidR="00E65BC1" w:rsidRPr="00033501" w14:paraId="0F9D4812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3FCD4210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Male</w:t>
            </w:r>
          </w:p>
        </w:tc>
        <w:tc>
          <w:tcPr>
            <w:tcW w:w="74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06C265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9.33 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006EEB6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2.67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75006433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69.57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2B10FF8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17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462883F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1.85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1B5C4A7E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53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3EA2857C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0.70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7BE7CB59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2.75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0671055B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2.87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8E7167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03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145521EE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3.44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21036D5F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2.89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1B879B0C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4.52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C53E46A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2.84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796E942A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4.65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22371169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06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35A3B041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5.50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3AD6F8C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1.67 </w:t>
            </w:r>
          </w:p>
        </w:tc>
      </w:tr>
      <w:tr w:rsidR="00E65BC1" w:rsidRPr="00033501" w14:paraId="23AE5817" w14:textId="77777777" w:rsidTr="00E65BC1">
        <w:trPr>
          <w:trHeight w:val="290"/>
        </w:trPr>
        <w:tc>
          <w:tcPr>
            <w:tcW w:w="5271" w:type="dxa"/>
            <w:noWrap/>
            <w:hideMark/>
          </w:tcPr>
          <w:p w14:paraId="1FE297D5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Female</w:t>
            </w:r>
          </w:p>
        </w:tc>
        <w:tc>
          <w:tcPr>
            <w:tcW w:w="74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2E7902F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0.42 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89331B2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82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61E62C3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2.47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563C114D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4.32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59709B73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3.79 </w:t>
            </w:r>
          </w:p>
        </w:tc>
        <w:tc>
          <w:tcPr>
            <w:tcW w:w="746" w:type="dxa"/>
            <w:tcBorders>
              <w:left w:val="nil"/>
            </w:tcBorders>
            <w:noWrap/>
            <w:hideMark/>
          </w:tcPr>
          <w:p w14:paraId="50087ADF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48 </w:t>
            </w:r>
          </w:p>
        </w:tc>
        <w:tc>
          <w:tcPr>
            <w:tcW w:w="746" w:type="dxa"/>
            <w:tcBorders>
              <w:right w:val="nil"/>
            </w:tcBorders>
            <w:noWrap/>
            <w:hideMark/>
          </w:tcPr>
          <w:p w14:paraId="705E8CA8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3.10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76470C7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4.62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1EB5AF0F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6.01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B09A219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3.45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7B9C762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4.27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3C6D33D9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4.13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446ACD8B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6.39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505C32CC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2.13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7C15AC20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5.93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67936AB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2.83 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53331F74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77.50 </w:t>
            </w:r>
          </w:p>
        </w:tc>
        <w:tc>
          <w:tcPr>
            <w:tcW w:w="747" w:type="dxa"/>
            <w:tcBorders>
              <w:left w:val="nil"/>
            </w:tcBorders>
            <w:noWrap/>
            <w:hideMark/>
          </w:tcPr>
          <w:p w14:paraId="6B4A7D1B" w14:textId="77777777" w:rsidR="00E65BC1" w:rsidRPr="00033501" w:rsidRDefault="00E65BC1" w:rsidP="00033501">
            <w:pPr>
              <w:spacing w:line="240" w:lineRule="auto"/>
            </w:pPr>
            <w:r w:rsidRPr="00033501">
              <w:t xml:space="preserve">  12.91 </w:t>
            </w:r>
          </w:p>
        </w:tc>
      </w:tr>
    </w:tbl>
    <w:p w14:paraId="727637C1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3C45D94E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5EAE5848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617D9EEA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2B467244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489A6CD3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674DB77D" w14:textId="328AEC6F" w:rsidR="00E65BC1" w:rsidRPr="003708D2" w:rsidRDefault="00E65BC1" w:rsidP="00E65BC1">
      <w:pPr>
        <w:rPr>
          <w:rFonts w:cstheme="minorHAnsi"/>
          <w:sz w:val="20"/>
          <w:szCs w:val="20"/>
        </w:rPr>
      </w:pPr>
      <w:r w:rsidRPr="003708D2">
        <w:rPr>
          <w:rFonts w:cstheme="minorHAnsi"/>
          <w:b/>
          <w:sz w:val="20"/>
          <w:szCs w:val="20"/>
        </w:rPr>
        <w:lastRenderedPageBreak/>
        <w:t>Supplementary Table 2</w:t>
      </w:r>
      <w:r w:rsidRPr="003708D2">
        <w:rPr>
          <w:rFonts w:cstheme="minorHAnsi"/>
          <w:sz w:val="20"/>
          <w:szCs w:val="20"/>
        </w:rPr>
        <w:t xml:space="preserve"> </w:t>
      </w:r>
      <w:r w:rsidR="00DA2B55" w:rsidRPr="00DA2B55">
        <w:rPr>
          <w:rFonts w:cstheme="minorHAnsi"/>
          <w:sz w:val="20"/>
          <w:szCs w:val="20"/>
        </w:rPr>
        <w:t>Age-standardized incidence rates of melanoma in Hungary by sex and between 2011 and 2019 using ESP 2013 for standardization. CI: confidence interval; ESP: European Standard Population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718"/>
        <w:gridCol w:w="796"/>
        <w:gridCol w:w="796"/>
        <w:gridCol w:w="796"/>
        <w:gridCol w:w="796"/>
        <w:gridCol w:w="796"/>
        <w:gridCol w:w="796"/>
        <w:gridCol w:w="796"/>
        <w:gridCol w:w="796"/>
      </w:tblGrid>
      <w:tr w:rsidR="00E65BC1" w:rsidRPr="00033501" w14:paraId="7B548224" w14:textId="77777777" w:rsidTr="009902E3">
        <w:trPr>
          <w:trHeight w:val="530"/>
        </w:trPr>
        <w:tc>
          <w:tcPr>
            <w:tcW w:w="4495" w:type="dxa"/>
            <w:hideMark/>
          </w:tcPr>
          <w:p w14:paraId="2B851246" w14:textId="77777777" w:rsidR="00E65BC1" w:rsidRPr="00033501" w:rsidRDefault="00E65BC1" w:rsidP="00E65BC1">
            <w:pPr>
              <w:rPr>
                <w:b/>
                <w:bCs/>
              </w:rPr>
            </w:pPr>
            <w:r w:rsidRPr="00033501">
              <w:rPr>
                <w:b/>
                <w:bCs/>
              </w:rPr>
              <w:t>Incidence rate per 100,000 person year at risk</w:t>
            </w:r>
          </w:p>
        </w:tc>
        <w:tc>
          <w:tcPr>
            <w:tcW w:w="268" w:type="dxa"/>
            <w:noWrap/>
            <w:hideMark/>
          </w:tcPr>
          <w:p w14:paraId="2B1AD56F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1</w:t>
            </w:r>
          </w:p>
        </w:tc>
        <w:tc>
          <w:tcPr>
            <w:tcW w:w="796" w:type="dxa"/>
            <w:noWrap/>
            <w:hideMark/>
          </w:tcPr>
          <w:p w14:paraId="3F7ABA2C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2</w:t>
            </w:r>
          </w:p>
        </w:tc>
        <w:tc>
          <w:tcPr>
            <w:tcW w:w="796" w:type="dxa"/>
            <w:noWrap/>
            <w:hideMark/>
          </w:tcPr>
          <w:p w14:paraId="62450253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3</w:t>
            </w:r>
          </w:p>
        </w:tc>
        <w:tc>
          <w:tcPr>
            <w:tcW w:w="796" w:type="dxa"/>
            <w:noWrap/>
            <w:hideMark/>
          </w:tcPr>
          <w:p w14:paraId="0C7709EA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4</w:t>
            </w:r>
          </w:p>
        </w:tc>
        <w:tc>
          <w:tcPr>
            <w:tcW w:w="796" w:type="dxa"/>
            <w:noWrap/>
            <w:hideMark/>
          </w:tcPr>
          <w:p w14:paraId="4DC40EBA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5</w:t>
            </w:r>
          </w:p>
        </w:tc>
        <w:tc>
          <w:tcPr>
            <w:tcW w:w="796" w:type="dxa"/>
            <w:noWrap/>
            <w:hideMark/>
          </w:tcPr>
          <w:p w14:paraId="7575E2AA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6</w:t>
            </w:r>
          </w:p>
        </w:tc>
        <w:tc>
          <w:tcPr>
            <w:tcW w:w="796" w:type="dxa"/>
            <w:noWrap/>
            <w:hideMark/>
          </w:tcPr>
          <w:p w14:paraId="46857F94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7</w:t>
            </w:r>
          </w:p>
        </w:tc>
        <w:tc>
          <w:tcPr>
            <w:tcW w:w="796" w:type="dxa"/>
            <w:noWrap/>
            <w:hideMark/>
          </w:tcPr>
          <w:p w14:paraId="0A7C394B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8</w:t>
            </w:r>
          </w:p>
        </w:tc>
        <w:tc>
          <w:tcPr>
            <w:tcW w:w="796" w:type="dxa"/>
            <w:noWrap/>
            <w:hideMark/>
          </w:tcPr>
          <w:p w14:paraId="5AAEB4A2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9</w:t>
            </w:r>
          </w:p>
        </w:tc>
      </w:tr>
      <w:tr w:rsidR="00E65BC1" w:rsidRPr="00033501" w14:paraId="715A1DF5" w14:textId="77777777" w:rsidTr="009902E3">
        <w:trPr>
          <w:trHeight w:val="332"/>
        </w:trPr>
        <w:tc>
          <w:tcPr>
            <w:tcW w:w="4495" w:type="dxa"/>
            <w:noWrap/>
            <w:hideMark/>
          </w:tcPr>
          <w:p w14:paraId="7411905E" w14:textId="77777777" w:rsidR="00E65BC1" w:rsidRPr="00033501" w:rsidRDefault="00E65BC1">
            <w:r w:rsidRPr="00033501">
              <w:t>Total melanoma population</w:t>
            </w:r>
          </w:p>
        </w:tc>
        <w:tc>
          <w:tcPr>
            <w:tcW w:w="268" w:type="dxa"/>
            <w:noWrap/>
            <w:hideMark/>
          </w:tcPr>
          <w:p w14:paraId="60DC5890" w14:textId="77777777" w:rsidR="00E65BC1" w:rsidRPr="00033501" w:rsidRDefault="00E65BC1" w:rsidP="00E65BC1">
            <w:r w:rsidRPr="00033501">
              <w:t>25.61</w:t>
            </w:r>
          </w:p>
        </w:tc>
        <w:tc>
          <w:tcPr>
            <w:tcW w:w="796" w:type="dxa"/>
            <w:noWrap/>
            <w:hideMark/>
          </w:tcPr>
          <w:p w14:paraId="003E743E" w14:textId="77777777" w:rsidR="00E65BC1" w:rsidRPr="00033501" w:rsidRDefault="00E65BC1" w:rsidP="00E65BC1">
            <w:r w:rsidRPr="00033501">
              <w:t>24.76</w:t>
            </w:r>
          </w:p>
        </w:tc>
        <w:tc>
          <w:tcPr>
            <w:tcW w:w="796" w:type="dxa"/>
            <w:noWrap/>
            <w:hideMark/>
          </w:tcPr>
          <w:p w14:paraId="76FE1F86" w14:textId="77777777" w:rsidR="00E65BC1" w:rsidRPr="00033501" w:rsidRDefault="00E65BC1" w:rsidP="00E65BC1">
            <w:r w:rsidRPr="00033501">
              <w:t>26.04</w:t>
            </w:r>
          </w:p>
        </w:tc>
        <w:tc>
          <w:tcPr>
            <w:tcW w:w="796" w:type="dxa"/>
            <w:noWrap/>
            <w:hideMark/>
          </w:tcPr>
          <w:p w14:paraId="0E0C4FF2" w14:textId="77777777" w:rsidR="00E65BC1" w:rsidRPr="00033501" w:rsidRDefault="00E65BC1" w:rsidP="00E65BC1">
            <w:r w:rsidRPr="00033501">
              <w:t>26.43</w:t>
            </w:r>
          </w:p>
        </w:tc>
        <w:tc>
          <w:tcPr>
            <w:tcW w:w="796" w:type="dxa"/>
            <w:noWrap/>
            <w:hideMark/>
          </w:tcPr>
          <w:p w14:paraId="0963A6F2" w14:textId="77777777" w:rsidR="00E65BC1" w:rsidRPr="00033501" w:rsidRDefault="00E65BC1" w:rsidP="00E65BC1">
            <w:r w:rsidRPr="00033501">
              <w:t>28.77</w:t>
            </w:r>
          </w:p>
        </w:tc>
        <w:tc>
          <w:tcPr>
            <w:tcW w:w="796" w:type="dxa"/>
            <w:noWrap/>
            <w:hideMark/>
          </w:tcPr>
          <w:p w14:paraId="4F0855F3" w14:textId="77777777" w:rsidR="00E65BC1" w:rsidRPr="00033501" w:rsidRDefault="00E65BC1" w:rsidP="00E65BC1">
            <w:r w:rsidRPr="00033501">
              <w:t>27.50</w:t>
            </w:r>
          </w:p>
        </w:tc>
        <w:tc>
          <w:tcPr>
            <w:tcW w:w="796" w:type="dxa"/>
            <w:noWrap/>
            <w:hideMark/>
          </w:tcPr>
          <w:p w14:paraId="0DD6226C" w14:textId="77777777" w:rsidR="00E65BC1" w:rsidRPr="00033501" w:rsidRDefault="00E65BC1" w:rsidP="00E65BC1">
            <w:r w:rsidRPr="00033501">
              <w:t>27.15</w:t>
            </w:r>
          </w:p>
        </w:tc>
        <w:tc>
          <w:tcPr>
            <w:tcW w:w="796" w:type="dxa"/>
            <w:noWrap/>
            <w:hideMark/>
          </w:tcPr>
          <w:p w14:paraId="6AF34639" w14:textId="77777777" w:rsidR="00E65BC1" w:rsidRPr="00033501" w:rsidRDefault="00E65BC1" w:rsidP="00E65BC1">
            <w:r w:rsidRPr="00033501">
              <w:t>25.65</w:t>
            </w:r>
          </w:p>
        </w:tc>
        <w:tc>
          <w:tcPr>
            <w:tcW w:w="796" w:type="dxa"/>
            <w:noWrap/>
            <w:hideMark/>
          </w:tcPr>
          <w:p w14:paraId="11D9F35E" w14:textId="77777777" w:rsidR="00E65BC1" w:rsidRPr="00033501" w:rsidRDefault="00E65BC1" w:rsidP="00E65BC1">
            <w:r w:rsidRPr="00033501">
              <w:t>24.39</w:t>
            </w:r>
          </w:p>
        </w:tc>
      </w:tr>
      <w:tr w:rsidR="00E65BC1" w:rsidRPr="00033501" w14:paraId="510024F3" w14:textId="77777777" w:rsidTr="009902E3">
        <w:trPr>
          <w:trHeight w:val="300"/>
        </w:trPr>
        <w:tc>
          <w:tcPr>
            <w:tcW w:w="4495" w:type="dxa"/>
            <w:noWrap/>
            <w:hideMark/>
          </w:tcPr>
          <w:p w14:paraId="293C44C7" w14:textId="77777777" w:rsidR="00E65BC1" w:rsidRPr="00033501" w:rsidRDefault="00E65BC1">
            <w:r w:rsidRPr="00033501">
              <w:t xml:space="preserve">     Lower 95%CI</w:t>
            </w:r>
          </w:p>
        </w:tc>
        <w:tc>
          <w:tcPr>
            <w:tcW w:w="268" w:type="dxa"/>
            <w:noWrap/>
            <w:hideMark/>
          </w:tcPr>
          <w:p w14:paraId="08275B0A" w14:textId="77777777" w:rsidR="00E65BC1" w:rsidRPr="00033501" w:rsidRDefault="00E65BC1" w:rsidP="00E65BC1">
            <w:r w:rsidRPr="00033501">
              <w:t>24.59</w:t>
            </w:r>
          </w:p>
        </w:tc>
        <w:tc>
          <w:tcPr>
            <w:tcW w:w="796" w:type="dxa"/>
            <w:noWrap/>
            <w:hideMark/>
          </w:tcPr>
          <w:p w14:paraId="68DC52D1" w14:textId="77777777" w:rsidR="00E65BC1" w:rsidRPr="00033501" w:rsidRDefault="00E65BC1" w:rsidP="00E65BC1">
            <w:r w:rsidRPr="00033501">
              <w:t>23.76</w:t>
            </w:r>
          </w:p>
        </w:tc>
        <w:tc>
          <w:tcPr>
            <w:tcW w:w="796" w:type="dxa"/>
            <w:noWrap/>
            <w:hideMark/>
          </w:tcPr>
          <w:p w14:paraId="67620101" w14:textId="77777777" w:rsidR="00E65BC1" w:rsidRPr="00033501" w:rsidRDefault="00E65BC1" w:rsidP="00E65BC1">
            <w:r w:rsidRPr="00033501">
              <w:t>25.02</w:t>
            </w:r>
          </w:p>
        </w:tc>
        <w:tc>
          <w:tcPr>
            <w:tcW w:w="796" w:type="dxa"/>
            <w:noWrap/>
            <w:hideMark/>
          </w:tcPr>
          <w:p w14:paraId="35CD5E7A" w14:textId="77777777" w:rsidR="00E65BC1" w:rsidRPr="00033501" w:rsidRDefault="00E65BC1" w:rsidP="00E65BC1">
            <w:r w:rsidRPr="00033501">
              <w:t>25.40</w:t>
            </w:r>
          </w:p>
        </w:tc>
        <w:tc>
          <w:tcPr>
            <w:tcW w:w="796" w:type="dxa"/>
            <w:noWrap/>
            <w:hideMark/>
          </w:tcPr>
          <w:p w14:paraId="22AE435E" w14:textId="77777777" w:rsidR="00E65BC1" w:rsidRPr="00033501" w:rsidRDefault="00E65BC1" w:rsidP="00E65BC1">
            <w:r w:rsidRPr="00033501">
              <w:t>27.70</w:t>
            </w:r>
          </w:p>
        </w:tc>
        <w:tc>
          <w:tcPr>
            <w:tcW w:w="796" w:type="dxa"/>
            <w:noWrap/>
            <w:hideMark/>
          </w:tcPr>
          <w:p w14:paraId="125B26D9" w14:textId="77777777" w:rsidR="00E65BC1" w:rsidRPr="00033501" w:rsidRDefault="00E65BC1" w:rsidP="00E65BC1">
            <w:r w:rsidRPr="00033501">
              <w:t>26.45</w:t>
            </w:r>
          </w:p>
        </w:tc>
        <w:tc>
          <w:tcPr>
            <w:tcW w:w="796" w:type="dxa"/>
            <w:noWrap/>
            <w:hideMark/>
          </w:tcPr>
          <w:p w14:paraId="4DEE0110" w14:textId="77777777" w:rsidR="00E65BC1" w:rsidRPr="00033501" w:rsidRDefault="00E65BC1" w:rsidP="00E65BC1">
            <w:r w:rsidRPr="00033501">
              <w:t>26.13</w:t>
            </w:r>
          </w:p>
        </w:tc>
        <w:tc>
          <w:tcPr>
            <w:tcW w:w="796" w:type="dxa"/>
            <w:noWrap/>
            <w:hideMark/>
          </w:tcPr>
          <w:p w14:paraId="3EAB9F6D" w14:textId="77777777" w:rsidR="00E65BC1" w:rsidRPr="00033501" w:rsidRDefault="00E65BC1" w:rsidP="00E65BC1">
            <w:r w:rsidRPr="00033501">
              <w:t>24.65</w:t>
            </w:r>
          </w:p>
        </w:tc>
        <w:tc>
          <w:tcPr>
            <w:tcW w:w="796" w:type="dxa"/>
            <w:noWrap/>
            <w:hideMark/>
          </w:tcPr>
          <w:p w14:paraId="590FDF8E" w14:textId="77777777" w:rsidR="00E65BC1" w:rsidRPr="00033501" w:rsidRDefault="00E65BC1" w:rsidP="00E65BC1">
            <w:r w:rsidRPr="00033501">
              <w:t>23.41</w:t>
            </w:r>
          </w:p>
        </w:tc>
      </w:tr>
      <w:tr w:rsidR="00E65BC1" w:rsidRPr="00033501" w14:paraId="49325A0C" w14:textId="77777777" w:rsidTr="009902E3">
        <w:trPr>
          <w:trHeight w:val="290"/>
        </w:trPr>
        <w:tc>
          <w:tcPr>
            <w:tcW w:w="4495" w:type="dxa"/>
            <w:noWrap/>
            <w:hideMark/>
          </w:tcPr>
          <w:p w14:paraId="0D965A5E" w14:textId="77777777" w:rsidR="00E65BC1" w:rsidRPr="00033501" w:rsidRDefault="00E65BC1">
            <w:r w:rsidRPr="00033501">
              <w:t xml:space="preserve">     Upper 95%CI</w:t>
            </w:r>
          </w:p>
        </w:tc>
        <w:tc>
          <w:tcPr>
            <w:tcW w:w="268" w:type="dxa"/>
            <w:noWrap/>
            <w:hideMark/>
          </w:tcPr>
          <w:p w14:paraId="5C1584B0" w14:textId="77777777" w:rsidR="00E65BC1" w:rsidRPr="00033501" w:rsidRDefault="00E65BC1" w:rsidP="00E65BC1">
            <w:r w:rsidRPr="00033501">
              <w:t>26.62</w:t>
            </w:r>
          </w:p>
        </w:tc>
        <w:tc>
          <w:tcPr>
            <w:tcW w:w="796" w:type="dxa"/>
            <w:noWrap/>
            <w:hideMark/>
          </w:tcPr>
          <w:p w14:paraId="40904B26" w14:textId="77777777" w:rsidR="00E65BC1" w:rsidRPr="00033501" w:rsidRDefault="00E65BC1" w:rsidP="00E65BC1">
            <w:r w:rsidRPr="00033501">
              <w:t>25.76</w:t>
            </w:r>
          </w:p>
        </w:tc>
        <w:tc>
          <w:tcPr>
            <w:tcW w:w="796" w:type="dxa"/>
            <w:noWrap/>
            <w:hideMark/>
          </w:tcPr>
          <w:p w14:paraId="7A9FCA44" w14:textId="77777777" w:rsidR="00E65BC1" w:rsidRPr="00033501" w:rsidRDefault="00E65BC1" w:rsidP="00E65BC1">
            <w:r w:rsidRPr="00033501">
              <w:t>27.06</w:t>
            </w:r>
          </w:p>
        </w:tc>
        <w:tc>
          <w:tcPr>
            <w:tcW w:w="796" w:type="dxa"/>
            <w:noWrap/>
            <w:hideMark/>
          </w:tcPr>
          <w:p w14:paraId="5F1F8E42" w14:textId="77777777" w:rsidR="00E65BC1" w:rsidRPr="00033501" w:rsidRDefault="00E65BC1" w:rsidP="00E65BC1">
            <w:r w:rsidRPr="00033501">
              <w:t>27.45</w:t>
            </w:r>
          </w:p>
        </w:tc>
        <w:tc>
          <w:tcPr>
            <w:tcW w:w="796" w:type="dxa"/>
            <w:noWrap/>
            <w:hideMark/>
          </w:tcPr>
          <w:p w14:paraId="58A1680C" w14:textId="77777777" w:rsidR="00E65BC1" w:rsidRPr="00033501" w:rsidRDefault="00E65BC1" w:rsidP="00E65BC1">
            <w:r w:rsidRPr="00033501">
              <w:t>29.83</w:t>
            </w:r>
          </w:p>
        </w:tc>
        <w:tc>
          <w:tcPr>
            <w:tcW w:w="796" w:type="dxa"/>
            <w:noWrap/>
            <w:hideMark/>
          </w:tcPr>
          <w:p w14:paraId="432167AE" w14:textId="77777777" w:rsidR="00E65BC1" w:rsidRPr="00033501" w:rsidRDefault="00E65BC1" w:rsidP="00E65BC1">
            <w:r w:rsidRPr="00033501">
              <w:t>28.54</w:t>
            </w:r>
          </w:p>
        </w:tc>
        <w:tc>
          <w:tcPr>
            <w:tcW w:w="796" w:type="dxa"/>
            <w:noWrap/>
            <w:hideMark/>
          </w:tcPr>
          <w:p w14:paraId="73935773" w14:textId="77777777" w:rsidR="00E65BC1" w:rsidRPr="00033501" w:rsidRDefault="00E65BC1" w:rsidP="00E65BC1">
            <w:r w:rsidRPr="00033501">
              <w:t>28.18</w:t>
            </w:r>
          </w:p>
        </w:tc>
        <w:tc>
          <w:tcPr>
            <w:tcW w:w="796" w:type="dxa"/>
            <w:noWrap/>
            <w:hideMark/>
          </w:tcPr>
          <w:p w14:paraId="768EBD6D" w14:textId="77777777" w:rsidR="00E65BC1" w:rsidRPr="00033501" w:rsidRDefault="00E65BC1" w:rsidP="00E65BC1">
            <w:r w:rsidRPr="00033501">
              <w:t>26.65</w:t>
            </w:r>
          </w:p>
        </w:tc>
        <w:tc>
          <w:tcPr>
            <w:tcW w:w="796" w:type="dxa"/>
            <w:noWrap/>
            <w:hideMark/>
          </w:tcPr>
          <w:p w14:paraId="5D05F91B" w14:textId="77777777" w:rsidR="00E65BC1" w:rsidRPr="00033501" w:rsidRDefault="00E65BC1" w:rsidP="00E65BC1">
            <w:r w:rsidRPr="00033501">
              <w:t>25.36</w:t>
            </w:r>
          </w:p>
        </w:tc>
      </w:tr>
      <w:tr w:rsidR="00E65BC1" w:rsidRPr="00033501" w14:paraId="6A6614F5" w14:textId="77777777" w:rsidTr="009902E3">
        <w:trPr>
          <w:trHeight w:val="290"/>
        </w:trPr>
        <w:tc>
          <w:tcPr>
            <w:tcW w:w="4495" w:type="dxa"/>
            <w:noWrap/>
            <w:hideMark/>
          </w:tcPr>
          <w:p w14:paraId="2BB56503" w14:textId="77777777" w:rsidR="00E65BC1" w:rsidRPr="00033501" w:rsidRDefault="00E65BC1">
            <w:r w:rsidRPr="00033501">
              <w:t>Male melanoma population</w:t>
            </w:r>
          </w:p>
        </w:tc>
        <w:tc>
          <w:tcPr>
            <w:tcW w:w="268" w:type="dxa"/>
            <w:noWrap/>
            <w:hideMark/>
          </w:tcPr>
          <w:p w14:paraId="68F0F815" w14:textId="77777777" w:rsidR="00E65BC1" w:rsidRPr="00033501" w:rsidRDefault="00E65BC1" w:rsidP="00E65BC1">
            <w:r w:rsidRPr="00033501">
              <w:t>31.22</w:t>
            </w:r>
          </w:p>
        </w:tc>
        <w:tc>
          <w:tcPr>
            <w:tcW w:w="796" w:type="dxa"/>
            <w:noWrap/>
            <w:hideMark/>
          </w:tcPr>
          <w:p w14:paraId="7F6A2F37" w14:textId="77777777" w:rsidR="00E65BC1" w:rsidRPr="00033501" w:rsidRDefault="00E65BC1" w:rsidP="00E65BC1">
            <w:r w:rsidRPr="00033501">
              <w:t>28.28</w:t>
            </w:r>
          </w:p>
        </w:tc>
        <w:tc>
          <w:tcPr>
            <w:tcW w:w="796" w:type="dxa"/>
            <w:noWrap/>
            <w:hideMark/>
          </w:tcPr>
          <w:p w14:paraId="27A25F45" w14:textId="77777777" w:rsidR="00E65BC1" w:rsidRPr="00033501" w:rsidRDefault="00E65BC1" w:rsidP="00E65BC1">
            <w:r w:rsidRPr="00033501">
              <w:t>30.94</w:t>
            </w:r>
          </w:p>
        </w:tc>
        <w:tc>
          <w:tcPr>
            <w:tcW w:w="796" w:type="dxa"/>
            <w:noWrap/>
            <w:hideMark/>
          </w:tcPr>
          <w:p w14:paraId="1B2DB183" w14:textId="77777777" w:rsidR="00E65BC1" w:rsidRPr="00033501" w:rsidRDefault="00E65BC1" w:rsidP="00E65BC1">
            <w:r w:rsidRPr="00033501">
              <w:t>31.01</w:t>
            </w:r>
          </w:p>
        </w:tc>
        <w:tc>
          <w:tcPr>
            <w:tcW w:w="796" w:type="dxa"/>
            <w:noWrap/>
            <w:hideMark/>
          </w:tcPr>
          <w:p w14:paraId="42FFA117" w14:textId="77777777" w:rsidR="00E65BC1" w:rsidRPr="00033501" w:rsidRDefault="00E65BC1" w:rsidP="00E65BC1">
            <w:r w:rsidRPr="00033501">
              <w:t>34.57</w:t>
            </w:r>
          </w:p>
        </w:tc>
        <w:tc>
          <w:tcPr>
            <w:tcW w:w="796" w:type="dxa"/>
            <w:noWrap/>
            <w:hideMark/>
          </w:tcPr>
          <w:p w14:paraId="63D3D987" w14:textId="77777777" w:rsidR="00E65BC1" w:rsidRPr="00033501" w:rsidRDefault="00E65BC1" w:rsidP="00E65BC1">
            <w:r w:rsidRPr="00033501">
              <w:t>32.18</w:t>
            </w:r>
          </w:p>
        </w:tc>
        <w:tc>
          <w:tcPr>
            <w:tcW w:w="796" w:type="dxa"/>
            <w:noWrap/>
            <w:hideMark/>
          </w:tcPr>
          <w:p w14:paraId="514CF8A4" w14:textId="77777777" w:rsidR="00E65BC1" w:rsidRPr="00033501" w:rsidRDefault="00E65BC1" w:rsidP="00E65BC1">
            <w:r w:rsidRPr="00033501">
              <w:t>32.58</w:t>
            </w:r>
          </w:p>
        </w:tc>
        <w:tc>
          <w:tcPr>
            <w:tcW w:w="796" w:type="dxa"/>
            <w:noWrap/>
            <w:hideMark/>
          </w:tcPr>
          <w:p w14:paraId="10EB9B4D" w14:textId="77777777" w:rsidR="00E65BC1" w:rsidRPr="00033501" w:rsidRDefault="00E65BC1" w:rsidP="00E65BC1">
            <w:r w:rsidRPr="00033501">
              <w:t>29.11</w:t>
            </w:r>
          </w:p>
        </w:tc>
        <w:tc>
          <w:tcPr>
            <w:tcW w:w="796" w:type="dxa"/>
            <w:noWrap/>
            <w:hideMark/>
          </w:tcPr>
          <w:p w14:paraId="39B185C8" w14:textId="77777777" w:rsidR="00E65BC1" w:rsidRPr="00033501" w:rsidRDefault="00E65BC1" w:rsidP="00E65BC1">
            <w:r w:rsidRPr="00033501">
              <w:t>28.76</w:t>
            </w:r>
          </w:p>
        </w:tc>
      </w:tr>
      <w:tr w:rsidR="00E65BC1" w:rsidRPr="00033501" w14:paraId="796F6283" w14:textId="77777777" w:rsidTr="009902E3">
        <w:trPr>
          <w:trHeight w:val="290"/>
        </w:trPr>
        <w:tc>
          <w:tcPr>
            <w:tcW w:w="4495" w:type="dxa"/>
            <w:noWrap/>
            <w:hideMark/>
          </w:tcPr>
          <w:p w14:paraId="693EE9E5" w14:textId="77777777" w:rsidR="00E65BC1" w:rsidRPr="00033501" w:rsidRDefault="00E65BC1">
            <w:r w:rsidRPr="00033501">
              <w:t xml:space="preserve">     Lower 95%CI</w:t>
            </w:r>
          </w:p>
        </w:tc>
        <w:tc>
          <w:tcPr>
            <w:tcW w:w="268" w:type="dxa"/>
            <w:noWrap/>
            <w:hideMark/>
          </w:tcPr>
          <w:p w14:paraId="2D9FEFCD" w14:textId="77777777" w:rsidR="00E65BC1" w:rsidRPr="00033501" w:rsidRDefault="00E65BC1" w:rsidP="00E65BC1">
            <w:r w:rsidRPr="00033501">
              <w:t>29.45</w:t>
            </w:r>
          </w:p>
        </w:tc>
        <w:tc>
          <w:tcPr>
            <w:tcW w:w="796" w:type="dxa"/>
            <w:noWrap/>
            <w:hideMark/>
          </w:tcPr>
          <w:p w14:paraId="6BBF5DBE" w14:textId="77777777" w:rsidR="00E65BC1" w:rsidRPr="00033501" w:rsidRDefault="00E65BC1" w:rsidP="00E65BC1">
            <w:r w:rsidRPr="00033501">
              <w:t>26.59</w:t>
            </w:r>
          </w:p>
        </w:tc>
        <w:tc>
          <w:tcPr>
            <w:tcW w:w="796" w:type="dxa"/>
            <w:noWrap/>
            <w:hideMark/>
          </w:tcPr>
          <w:p w14:paraId="277C2CCC" w14:textId="77777777" w:rsidR="00E65BC1" w:rsidRPr="00033501" w:rsidRDefault="00E65BC1" w:rsidP="00E65BC1">
            <w:r w:rsidRPr="00033501">
              <w:t>29.19</w:t>
            </w:r>
          </w:p>
        </w:tc>
        <w:tc>
          <w:tcPr>
            <w:tcW w:w="796" w:type="dxa"/>
            <w:noWrap/>
            <w:hideMark/>
          </w:tcPr>
          <w:p w14:paraId="61CF61CD" w14:textId="77777777" w:rsidR="00E65BC1" w:rsidRPr="00033501" w:rsidRDefault="00E65BC1" w:rsidP="00E65BC1">
            <w:r w:rsidRPr="00033501">
              <w:t>29.27</w:t>
            </w:r>
          </w:p>
        </w:tc>
        <w:tc>
          <w:tcPr>
            <w:tcW w:w="796" w:type="dxa"/>
            <w:noWrap/>
            <w:hideMark/>
          </w:tcPr>
          <w:p w14:paraId="6BE7F18D" w14:textId="77777777" w:rsidR="00E65BC1" w:rsidRPr="00033501" w:rsidRDefault="00E65BC1" w:rsidP="00E65BC1">
            <w:r w:rsidRPr="00033501">
              <w:t>32.73</w:t>
            </w:r>
          </w:p>
        </w:tc>
        <w:tc>
          <w:tcPr>
            <w:tcW w:w="796" w:type="dxa"/>
            <w:noWrap/>
            <w:hideMark/>
          </w:tcPr>
          <w:p w14:paraId="3C2AA6A2" w14:textId="77777777" w:rsidR="00E65BC1" w:rsidRPr="00033501" w:rsidRDefault="00E65BC1" w:rsidP="00E65BC1">
            <w:r w:rsidRPr="00033501">
              <w:t>30.42</w:t>
            </w:r>
          </w:p>
        </w:tc>
        <w:tc>
          <w:tcPr>
            <w:tcW w:w="796" w:type="dxa"/>
            <w:noWrap/>
            <w:hideMark/>
          </w:tcPr>
          <w:p w14:paraId="4B476ACB" w14:textId="77777777" w:rsidR="00E65BC1" w:rsidRPr="00033501" w:rsidRDefault="00E65BC1" w:rsidP="00E65BC1">
            <w:r w:rsidRPr="00033501">
              <w:t>30.82</w:t>
            </w:r>
          </w:p>
        </w:tc>
        <w:tc>
          <w:tcPr>
            <w:tcW w:w="796" w:type="dxa"/>
            <w:noWrap/>
            <w:hideMark/>
          </w:tcPr>
          <w:p w14:paraId="0DD8D4B3" w14:textId="77777777" w:rsidR="00E65BC1" w:rsidRPr="00033501" w:rsidRDefault="00E65BC1" w:rsidP="00E65BC1">
            <w:r w:rsidRPr="00033501">
              <w:t>27.45</w:t>
            </w:r>
          </w:p>
        </w:tc>
        <w:tc>
          <w:tcPr>
            <w:tcW w:w="796" w:type="dxa"/>
            <w:noWrap/>
            <w:hideMark/>
          </w:tcPr>
          <w:p w14:paraId="5264A088" w14:textId="77777777" w:rsidR="00E65BC1" w:rsidRPr="00033501" w:rsidRDefault="00E65BC1" w:rsidP="00E65BC1">
            <w:r w:rsidRPr="00033501">
              <w:t>27.11</w:t>
            </w:r>
          </w:p>
        </w:tc>
      </w:tr>
      <w:tr w:rsidR="00E65BC1" w:rsidRPr="00033501" w14:paraId="612E7C70" w14:textId="77777777" w:rsidTr="009902E3">
        <w:trPr>
          <w:trHeight w:val="290"/>
        </w:trPr>
        <w:tc>
          <w:tcPr>
            <w:tcW w:w="4495" w:type="dxa"/>
            <w:noWrap/>
            <w:hideMark/>
          </w:tcPr>
          <w:p w14:paraId="41232504" w14:textId="77777777" w:rsidR="00E65BC1" w:rsidRPr="00033501" w:rsidRDefault="00E65BC1">
            <w:r w:rsidRPr="00033501">
              <w:t xml:space="preserve">     Upper 95%CI</w:t>
            </w:r>
          </w:p>
        </w:tc>
        <w:tc>
          <w:tcPr>
            <w:tcW w:w="268" w:type="dxa"/>
            <w:noWrap/>
            <w:hideMark/>
          </w:tcPr>
          <w:p w14:paraId="7C4FD3CE" w14:textId="77777777" w:rsidR="00E65BC1" w:rsidRPr="00033501" w:rsidRDefault="00E65BC1" w:rsidP="00E65BC1">
            <w:r w:rsidRPr="00033501">
              <w:t>32.99</w:t>
            </w:r>
          </w:p>
        </w:tc>
        <w:tc>
          <w:tcPr>
            <w:tcW w:w="796" w:type="dxa"/>
            <w:noWrap/>
            <w:hideMark/>
          </w:tcPr>
          <w:p w14:paraId="1D7D7F5F" w14:textId="77777777" w:rsidR="00E65BC1" w:rsidRPr="00033501" w:rsidRDefault="00E65BC1" w:rsidP="00E65BC1">
            <w:r w:rsidRPr="00033501">
              <w:t>29.97</w:t>
            </w:r>
          </w:p>
        </w:tc>
        <w:tc>
          <w:tcPr>
            <w:tcW w:w="796" w:type="dxa"/>
            <w:noWrap/>
            <w:hideMark/>
          </w:tcPr>
          <w:p w14:paraId="728C2AF6" w14:textId="77777777" w:rsidR="00E65BC1" w:rsidRPr="00033501" w:rsidRDefault="00E65BC1" w:rsidP="00E65BC1">
            <w:r w:rsidRPr="00033501">
              <w:t>32.69</w:t>
            </w:r>
          </w:p>
        </w:tc>
        <w:tc>
          <w:tcPr>
            <w:tcW w:w="796" w:type="dxa"/>
            <w:noWrap/>
            <w:hideMark/>
          </w:tcPr>
          <w:p w14:paraId="06591C34" w14:textId="77777777" w:rsidR="00E65BC1" w:rsidRPr="00033501" w:rsidRDefault="00E65BC1" w:rsidP="00E65BC1">
            <w:r w:rsidRPr="00033501">
              <w:t>32.75</w:t>
            </w:r>
          </w:p>
        </w:tc>
        <w:tc>
          <w:tcPr>
            <w:tcW w:w="796" w:type="dxa"/>
            <w:noWrap/>
            <w:hideMark/>
          </w:tcPr>
          <w:p w14:paraId="239B9BAF" w14:textId="77777777" w:rsidR="00E65BC1" w:rsidRPr="00033501" w:rsidRDefault="00E65BC1" w:rsidP="00E65BC1">
            <w:r w:rsidRPr="00033501">
              <w:t>36.42</w:t>
            </w:r>
          </w:p>
        </w:tc>
        <w:tc>
          <w:tcPr>
            <w:tcW w:w="796" w:type="dxa"/>
            <w:noWrap/>
            <w:hideMark/>
          </w:tcPr>
          <w:p w14:paraId="23B0432C" w14:textId="77777777" w:rsidR="00E65BC1" w:rsidRPr="00033501" w:rsidRDefault="00E65BC1" w:rsidP="00E65BC1">
            <w:r w:rsidRPr="00033501">
              <w:t>33.94</w:t>
            </w:r>
          </w:p>
        </w:tc>
        <w:tc>
          <w:tcPr>
            <w:tcW w:w="796" w:type="dxa"/>
            <w:noWrap/>
            <w:hideMark/>
          </w:tcPr>
          <w:p w14:paraId="3C0DA41C" w14:textId="77777777" w:rsidR="00E65BC1" w:rsidRPr="00033501" w:rsidRDefault="00E65BC1" w:rsidP="00E65BC1">
            <w:r w:rsidRPr="00033501">
              <w:t>34.34</w:t>
            </w:r>
          </w:p>
        </w:tc>
        <w:tc>
          <w:tcPr>
            <w:tcW w:w="796" w:type="dxa"/>
            <w:noWrap/>
            <w:hideMark/>
          </w:tcPr>
          <w:p w14:paraId="725D97B1" w14:textId="77777777" w:rsidR="00E65BC1" w:rsidRPr="00033501" w:rsidRDefault="00E65BC1" w:rsidP="00E65BC1">
            <w:r w:rsidRPr="00033501">
              <w:t>30.77</w:t>
            </w:r>
          </w:p>
        </w:tc>
        <w:tc>
          <w:tcPr>
            <w:tcW w:w="796" w:type="dxa"/>
            <w:noWrap/>
            <w:hideMark/>
          </w:tcPr>
          <w:p w14:paraId="0B91531F" w14:textId="77777777" w:rsidR="00E65BC1" w:rsidRPr="00033501" w:rsidRDefault="00E65BC1" w:rsidP="00E65BC1">
            <w:r w:rsidRPr="00033501">
              <w:t>30.41</w:t>
            </w:r>
          </w:p>
        </w:tc>
      </w:tr>
      <w:tr w:rsidR="00E65BC1" w:rsidRPr="00033501" w14:paraId="59E9F620" w14:textId="77777777" w:rsidTr="009902E3">
        <w:trPr>
          <w:trHeight w:val="290"/>
        </w:trPr>
        <w:tc>
          <w:tcPr>
            <w:tcW w:w="4495" w:type="dxa"/>
            <w:noWrap/>
            <w:hideMark/>
          </w:tcPr>
          <w:p w14:paraId="4F68CD06" w14:textId="77777777" w:rsidR="00E65BC1" w:rsidRPr="00033501" w:rsidRDefault="00E65BC1">
            <w:r w:rsidRPr="00033501">
              <w:t>Female melanoma population</w:t>
            </w:r>
          </w:p>
        </w:tc>
        <w:tc>
          <w:tcPr>
            <w:tcW w:w="268" w:type="dxa"/>
            <w:noWrap/>
            <w:hideMark/>
          </w:tcPr>
          <w:p w14:paraId="028E2E15" w14:textId="77777777" w:rsidR="00E65BC1" w:rsidRPr="00033501" w:rsidRDefault="00E65BC1" w:rsidP="00E65BC1">
            <w:r w:rsidRPr="00033501">
              <w:t>22.63</w:t>
            </w:r>
          </w:p>
        </w:tc>
        <w:tc>
          <w:tcPr>
            <w:tcW w:w="796" w:type="dxa"/>
            <w:noWrap/>
            <w:hideMark/>
          </w:tcPr>
          <w:p w14:paraId="238A995F" w14:textId="77777777" w:rsidR="00E65BC1" w:rsidRPr="00033501" w:rsidRDefault="00E65BC1" w:rsidP="00E65BC1">
            <w:r w:rsidRPr="00033501">
              <w:t>23.61</w:t>
            </w:r>
          </w:p>
        </w:tc>
        <w:tc>
          <w:tcPr>
            <w:tcW w:w="796" w:type="dxa"/>
            <w:noWrap/>
            <w:hideMark/>
          </w:tcPr>
          <w:p w14:paraId="172A9EC5" w14:textId="77777777" w:rsidR="00E65BC1" w:rsidRPr="00033501" w:rsidRDefault="00E65BC1" w:rsidP="00E65BC1">
            <w:r w:rsidRPr="00033501">
              <w:t>23.91</w:t>
            </w:r>
          </w:p>
        </w:tc>
        <w:tc>
          <w:tcPr>
            <w:tcW w:w="796" w:type="dxa"/>
            <w:noWrap/>
            <w:hideMark/>
          </w:tcPr>
          <w:p w14:paraId="59199A18" w14:textId="77777777" w:rsidR="00E65BC1" w:rsidRPr="00033501" w:rsidRDefault="00E65BC1" w:rsidP="00E65BC1">
            <w:r w:rsidRPr="00033501">
              <w:t>24.48</w:t>
            </w:r>
          </w:p>
        </w:tc>
        <w:tc>
          <w:tcPr>
            <w:tcW w:w="796" w:type="dxa"/>
            <w:noWrap/>
            <w:hideMark/>
          </w:tcPr>
          <w:p w14:paraId="46398334" w14:textId="77777777" w:rsidR="00E65BC1" w:rsidRPr="00033501" w:rsidRDefault="00E65BC1" w:rsidP="00E65BC1">
            <w:r w:rsidRPr="00033501">
              <w:t>26.72</w:t>
            </w:r>
          </w:p>
        </w:tc>
        <w:tc>
          <w:tcPr>
            <w:tcW w:w="796" w:type="dxa"/>
            <w:noWrap/>
            <w:hideMark/>
          </w:tcPr>
          <w:p w14:paraId="276B3EBB" w14:textId="77777777" w:rsidR="00E65BC1" w:rsidRPr="00033501" w:rsidRDefault="00E65BC1" w:rsidP="00E65BC1">
            <w:r w:rsidRPr="00033501">
              <w:t>25.81</w:t>
            </w:r>
          </w:p>
        </w:tc>
        <w:tc>
          <w:tcPr>
            <w:tcW w:w="796" w:type="dxa"/>
            <w:noWrap/>
            <w:hideMark/>
          </w:tcPr>
          <w:p w14:paraId="5852416E" w14:textId="77777777" w:rsidR="00E65BC1" w:rsidRPr="00033501" w:rsidRDefault="00E65BC1" w:rsidP="00E65BC1">
            <w:r w:rsidRPr="00033501">
              <w:t>24.74</w:t>
            </w:r>
          </w:p>
        </w:tc>
        <w:tc>
          <w:tcPr>
            <w:tcW w:w="796" w:type="dxa"/>
            <w:noWrap/>
            <w:hideMark/>
          </w:tcPr>
          <w:p w14:paraId="66A50D53" w14:textId="77777777" w:rsidR="00E65BC1" w:rsidRPr="00033501" w:rsidRDefault="00E65BC1" w:rsidP="00E65BC1">
            <w:r w:rsidRPr="00033501">
              <w:t>24.60</w:t>
            </w:r>
          </w:p>
        </w:tc>
        <w:tc>
          <w:tcPr>
            <w:tcW w:w="796" w:type="dxa"/>
            <w:noWrap/>
            <w:hideMark/>
          </w:tcPr>
          <w:p w14:paraId="64FD065C" w14:textId="77777777" w:rsidR="00E65BC1" w:rsidRPr="00033501" w:rsidRDefault="00E65BC1" w:rsidP="00E65BC1">
            <w:r w:rsidRPr="00033501">
              <w:t>22.72</w:t>
            </w:r>
          </w:p>
        </w:tc>
      </w:tr>
      <w:tr w:rsidR="00E65BC1" w:rsidRPr="00033501" w14:paraId="4B8FB5ED" w14:textId="77777777" w:rsidTr="009902E3">
        <w:trPr>
          <w:trHeight w:val="290"/>
        </w:trPr>
        <w:tc>
          <w:tcPr>
            <w:tcW w:w="4495" w:type="dxa"/>
            <w:noWrap/>
            <w:hideMark/>
          </w:tcPr>
          <w:p w14:paraId="7F940961" w14:textId="77777777" w:rsidR="00E65BC1" w:rsidRPr="00033501" w:rsidRDefault="00E65BC1">
            <w:r w:rsidRPr="00033501">
              <w:t xml:space="preserve">     Lower 95%CI</w:t>
            </w:r>
          </w:p>
        </w:tc>
        <w:tc>
          <w:tcPr>
            <w:tcW w:w="268" w:type="dxa"/>
            <w:noWrap/>
            <w:hideMark/>
          </w:tcPr>
          <w:p w14:paraId="6D38D3AF" w14:textId="77777777" w:rsidR="00E65BC1" w:rsidRPr="00033501" w:rsidRDefault="00E65BC1" w:rsidP="00E65BC1">
            <w:r w:rsidRPr="00033501">
              <w:t>21.36</w:t>
            </w:r>
          </w:p>
        </w:tc>
        <w:tc>
          <w:tcPr>
            <w:tcW w:w="796" w:type="dxa"/>
            <w:noWrap/>
            <w:hideMark/>
          </w:tcPr>
          <w:p w14:paraId="381DCDBF" w14:textId="77777777" w:rsidR="00E65BC1" w:rsidRPr="00033501" w:rsidRDefault="00E65BC1" w:rsidP="00E65BC1">
            <w:r w:rsidRPr="00033501">
              <w:t>22.32</w:t>
            </w:r>
          </w:p>
        </w:tc>
        <w:tc>
          <w:tcPr>
            <w:tcW w:w="796" w:type="dxa"/>
            <w:noWrap/>
            <w:hideMark/>
          </w:tcPr>
          <w:p w14:paraId="6A6AE4E3" w14:textId="77777777" w:rsidR="00E65BC1" w:rsidRPr="00033501" w:rsidRDefault="00E65BC1" w:rsidP="00E65BC1">
            <w:r w:rsidRPr="00033501">
              <w:t>22.61</w:t>
            </w:r>
          </w:p>
        </w:tc>
        <w:tc>
          <w:tcPr>
            <w:tcW w:w="796" w:type="dxa"/>
            <w:noWrap/>
            <w:hideMark/>
          </w:tcPr>
          <w:p w14:paraId="21DBC3C4" w14:textId="77777777" w:rsidR="00E65BC1" w:rsidRPr="00033501" w:rsidRDefault="00E65BC1" w:rsidP="00E65BC1">
            <w:r w:rsidRPr="00033501">
              <w:t>23.17</w:t>
            </w:r>
          </w:p>
        </w:tc>
        <w:tc>
          <w:tcPr>
            <w:tcW w:w="796" w:type="dxa"/>
            <w:noWrap/>
            <w:hideMark/>
          </w:tcPr>
          <w:p w14:paraId="06F1EDE1" w14:textId="77777777" w:rsidR="00E65BC1" w:rsidRPr="00033501" w:rsidRDefault="00E65BC1" w:rsidP="00E65BC1">
            <w:r w:rsidRPr="00033501">
              <w:t>25.35</w:t>
            </w:r>
          </w:p>
        </w:tc>
        <w:tc>
          <w:tcPr>
            <w:tcW w:w="796" w:type="dxa"/>
            <w:noWrap/>
            <w:hideMark/>
          </w:tcPr>
          <w:p w14:paraId="0A3F82A5" w14:textId="77777777" w:rsidR="00E65BC1" w:rsidRPr="00033501" w:rsidRDefault="00E65BC1" w:rsidP="00E65BC1">
            <w:r w:rsidRPr="00033501">
              <w:t>24.46</w:t>
            </w:r>
          </w:p>
        </w:tc>
        <w:tc>
          <w:tcPr>
            <w:tcW w:w="796" w:type="dxa"/>
            <w:noWrap/>
            <w:hideMark/>
          </w:tcPr>
          <w:p w14:paraId="4183A65E" w14:textId="77777777" w:rsidR="00E65BC1" w:rsidRPr="00033501" w:rsidRDefault="00E65BC1" w:rsidP="00E65BC1">
            <w:r w:rsidRPr="00033501">
              <w:t>23.42</w:t>
            </w:r>
          </w:p>
        </w:tc>
        <w:tc>
          <w:tcPr>
            <w:tcW w:w="796" w:type="dxa"/>
            <w:noWrap/>
            <w:hideMark/>
          </w:tcPr>
          <w:p w14:paraId="7292475A" w14:textId="77777777" w:rsidR="00E65BC1" w:rsidRPr="00033501" w:rsidRDefault="00E65BC1" w:rsidP="00E65BC1">
            <w:r w:rsidRPr="00033501">
              <w:t>23.29</w:t>
            </w:r>
          </w:p>
        </w:tc>
        <w:tc>
          <w:tcPr>
            <w:tcW w:w="796" w:type="dxa"/>
            <w:noWrap/>
            <w:hideMark/>
          </w:tcPr>
          <w:p w14:paraId="70C8346A" w14:textId="77777777" w:rsidR="00E65BC1" w:rsidRPr="00033501" w:rsidRDefault="00E65BC1" w:rsidP="00E65BC1">
            <w:r w:rsidRPr="00033501">
              <w:t>21.45</w:t>
            </w:r>
          </w:p>
        </w:tc>
      </w:tr>
      <w:tr w:rsidR="00E65BC1" w:rsidRPr="00E65BC1" w14:paraId="2E76DF98" w14:textId="77777777" w:rsidTr="009902E3">
        <w:trPr>
          <w:trHeight w:val="290"/>
        </w:trPr>
        <w:tc>
          <w:tcPr>
            <w:tcW w:w="4495" w:type="dxa"/>
            <w:noWrap/>
            <w:hideMark/>
          </w:tcPr>
          <w:p w14:paraId="634322D5" w14:textId="77777777" w:rsidR="00E65BC1" w:rsidRPr="00E65BC1" w:rsidRDefault="00E65BC1">
            <w:pPr>
              <w:rPr>
                <w:sz w:val="20"/>
                <w:szCs w:val="20"/>
              </w:rPr>
            </w:pPr>
            <w:r w:rsidRPr="00E65BC1">
              <w:rPr>
                <w:sz w:val="20"/>
                <w:szCs w:val="20"/>
              </w:rPr>
              <w:t xml:space="preserve">     Upper 95%CI</w:t>
            </w:r>
          </w:p>
        </w:tc>
        <w:tc>
          <w:tcPr>
            <w:tcW w:w="268" w:type="dxa"/>
            <w:noWrap/>
            <w:hideMark/>
          </w:tcPr>
          <w:p w14:paraId="219C2823" w14:textId="77777777" w:rsidR="00E65BC1" w:rsidRPr="00E65BC1" w:rsidRDefault="00E65BC1" w:rsidP="00E65BC1">
            <w:pPr>
              <w:rPr>
                <w:sz w:val="20"/>
                <w:szCs w:val="20"/>
              </w:rPr>
            </w:pPr>
            <w:r w:rsidRPr="00E65BC1">
              <w:rPr>
                <w:sz w:val="20"/>
                <w:szCs w:val="20"/>
              </w:rPr>
              <w:t>23.90</w:t>
            </w:r>
          </w:p>
        </w:tc>
        <w:tc>
          <w:tcPr>
            <w:tcW w:w="796" w:type="dxa"/>
            <w:noWrap/>
            <w:hideMark/>
          </w:tcPr>
          <w:p w14:paraId="7EBC899F" w14:textId="77777777" w:rsidR="00E65BC1" w:rsidRPr="00E65BC1" w:rsidRDefault="00E65BC1" w:rsidP="00E65BC1">
            <w:pPr>
              <w:rPr>
                <w:sz w:val="20"/>
                <w:szCs w:val="20"/>
              </w:rPr>
            </w:pPr>
            <w:r w:rsidRPr="00E65BC1">
              <w:rPr>
                <w:sz w:val="20"/>
                <w:szCs w:val="20"/>
              </w:rPr>
              <w:t>24.90</w:t>
            </w:r>
          </w:p>
        </w:tc>
        <w:tc>
          <w:tcPr>
            <w:tcW w:w="796" w:type="dxa"/>
            <w:noWrap/>
            <w:hideMark/>
          </w:tcPr>
          <w:p w14:paraId="21F8A0D5" w14:textId="77777777" w:rsidR="00E65BC1" w:rsidRPr="00E65BC1" w:rsidRDefault="00E65BC1" w:rsidP="00E65BC1">
            <w:pPr>
              <w:rPr>
                <w:sz w:val="20"/>
                <w:szCs w:val="20"/>
              </w:rPr>
            </w:pPr>
            <w:r w:rsidRPr="00E65BC1">
              <w:rPr>
                <w:sz w:val="20"/>
                <w:szCs w:val="20"/>
              </w:rPr>
              <w:t>25.21</w:t>
            </w:r>
          </w:p>
        </w:tc>
        <w:tc>
          <w:tcPr>
            <w:tcW w:w="796" w:type="dxa"/>
            <w:noWrap/>
            <w:hideMark/>
          </w:tcPr>
          <w:p w14:paraId="5A3EDFD2" w14:textId="77777777" w:rsidR="00E65BC1" w:rsidRPr="00E65BC1" w:rsidRDefault="00E65BC1" w:rsidP="00E65BC1">
            <w:pPr>
              <w:rPr>
                <w:sz w:val="20"/>
                <w:szCs w:val="20"/>
              </w:rPr>
            </w:pPr>
            <w:r w:rsidRPr="00E65BC1">
              <w:rPr>
                <w:sz w:val="20"/>
                <w:szCs w:val="20"/>
              </w:rPr>
              <w:t>25.79</w:t>
            </w:r>
          </w:p>
        </w:tc>
        <w:tc>
          <w:tcPr>
            <w:tcW w:w="796" w:type="dxa"/>
            <w:noWrap/>
            <w:hideMark/>
          </w:tcPr>
          <w:p w14:paraId="391D7054" w14:textId="77777777" w:rsidR="00E65BC1" w:rsidRPr="00E65BC1" w:rsidRDefault="00E65BC1" w:rsidP="00E65BC1">
            <w:pPr>
              <w:rPr>
                <w:sz w:val="20"/>
                <w:szCs w:val="20"/>
              </w:rPr>
            </w:pPr>
            <w:r w:rsidRPr="00E65BC1">
              <w:rPr>
                <w:sz w:val="20"/>
                <w:szCs w:val="20"/>
              </w:rPr>
              <w:t>28.09</w:t>
            </w:r>
          </w:p>
        </w:tc>
        <w:tc>
          <w:tcPr>
            <w:tcW w:w="796" w:type="dxa"/>
            <w:noWrap/>
            <w:hideMark/>
          </w:tcPr>
          <w:p w14:paraId="396B15B7" w14:textId="77777777" w:rsidR="00E65BC1" w:rsidRPr="00E65BC1" w:rsidRDefault="00E65BC1" w:rsidP="00E65BC1">
            <w:pPr>
              <w:rPr>
                <w:sz w:val="20"/>
                <w:szCs w:val="20"/>
              </w:rPr>
            </w:pPr>
            <w:r w:rsidRPr="00E65BC1">
              <w:rPr>
                <w:sz w:val="20"/>
                <w:szCs w:val="20"/>
              </w:rPr>
              <w:t>27.16</w:t>
            </w:r>
          </w:p>
        </w:tc>
        <w:tc>
          <w:tcPr>
            <w:tcW w:w="796" w:type="dxa"/>
            <w:noWrap/>
            <w:hideMark/>
          </w:tcPr>
          <w:p w14:paraId="5C2CE718" w14:textId="77777777" w:rsidR="00E65BC1" w:rsidRPr="00E65BC1" w:rsidRDefault="00E65BC1" w:rsidP="00E65BC1">
            <w:pPr>
              <w:rPr>
                <w:sz w:val="20"/>
                <w:szCs w:val="20"/>
              </w:rPr>
            </w:pPr>
            <w:r w:rsidRPr="00E65BC1">
              <w:rPr>
                <w:sz w:val="20"/>
                <w:szCs w:val="20"/>
              </w:rPr>
              <w:t>26.06</w:t>
            </w:r>
          </w:p>
        </w:tc>
        <w:tc>
          <w:tcPr>
            <w:tcW w:w="796" w:type="dxa"/>
            <w:noWrap/>
            <w:hideMark/>
          </w:tcPr>
          <w:p w14:paraId="41AA66D9" w14:textId="77777777" w:rsidR="00E65BC1" w:rsidRPr="00E65BC1" w:rsidRDefault="00E65BC1" w:rsidP="00E65BC1">
            <w:pPr>
              <w:rPr>
                <w:sz w:val="20"/>
                <w:szCs w:val="20"/>
              </w:rPr>
            </w:pPr>
            <w:r w:rsidRPr="00E65BC1">
              <w:rPr>
                <w:sz w:val="20"/>
                <w:szCs w:val="20"/>
              </w:rPr>
              <w:t>25.92</w:t>
            </w:r>
          </w:p>
        </w:tc>
        <w:tc>
          <w:tcPr>
            <w:tcW w:w="796" w:type="dxa"/>
            <w:noWrap/>
            <w:hideMark/>
          </w:tcPr>
          <w:p w14:paraId="41387896" w14:textId="77777777" w:rsidR="00E65BC1" w:rsidRPr="00E65BC1" w:rsidRDefault="00E65BC1" w:rsidP="00E65BC1">
            <w:pPr>
              <w:rPr>
                <w:sz w:val="20"/>
                <w:szCs w:val="20"/>
              </w:rPr>
            </w:pPr>
            <w:r w:rsidRPr="00E65BC1">
              <w:rPr>
                <w:sz w:val="20"/>
                <w:szCs w:val="20"/>
              </w:rPr>
              <w:t>23.98</w:t>
            </w:r>
          </w:p>
        </w:tc>
      </w:tr>
    </w:tbl>
    <w:p w14:paraId="216CA08A" w14:textId="77777777" w:rsidR="00E65BC1" w:rsidRDefault="00E65BC1">
      <w:pPr>
        <w:rPr>
          <w:sz w:val="20"/>
          <w:szCs w:val="20"/>
        </w:rPr>
      </w:pPr>
    </w:p>
    <w:p w14:paraId="5F578B33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3C83FECA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17176F52" w14:textId="77777777" w:rsidR="009902E3" w:rsidRDefault="009902E3">
      <w:pPr>
        <w:spacing w:line="259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14:paraId="2ED26E5D" w14:textId="68A82EC7" w:rsidR="00E65BC1" w:rsidRPr="00170C59" w:rsidRDefault="00E65BC1" w:rsidP="00E65BC1">
      <w:r w:rsidRPr="00D37E9D">
        <w:rPr>
          <w:rFonts w:cstheme="minorHAnsi"/>
          <w:b/>
          <w:sz w:val="20"/>
          <w:szCs w:val="20"/>
        </w:rPr>
        <w:lastRenderedPageBreak/>
        <w:t xml:space="preserve">Supplementary Table </w:t>
      </w:r>
      <w:r>
        <w:rPr>
          <w:rFonts w:cstheme="minorHAnsi"/>
          <w:b/>
          <w:sz w:val="20"/>
          <w:szCs w:val="20"/>
        </w:rPr>
        <w:t xml:space="preserve">3 </w:t>
      </w:r>
      <w:r>
        <w:rPr>
          <w:rFonts w:cstheme="minorHAnsi"/>
          <w:sz w:val="20"/>
          <w:szCs w:val="20"/>
        </w:rPr>
        <w:t>Mean annual and total changes in age-standardized melanoma incidence rates in different study periods (2011–2019; 2011–2015 and 2015–2019), and change of trends of melanoma incidence rates between 2015–2019 and 2011–2015. CI: confidence interval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868"/>
        <w:gridCol w:w="2118"/>
        <w:gridCol w:w="718"/>
        <w:gridCol w:w="2035"/>
        <w:gridCol w:w="828"/>
        <w:gridCol w:w="2187"/>
        <w:gridCol w:w="718"/>
      </w:tblGrid>
      <w:tr w:rsidR="00E65BC1" w:rsidRPr="00033501" w14:paraId="1DD6924B" w14:textId="77777777" w:rsidTr="00E65BC1">
        <w:trPr>
          <w:trHeight w:val="300"/>
        </w:trPr>
        <w:tc>
          <w:tcPr>
            <w:tcW w:w="908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9E0BD9A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3501">
              <w:rPr>
                <w:rFonts w:ascii="Calibri" w:eastAsia="Times New Roman" w:hAnsi="Calibri" w:cs="Calibri"/>
                <w:b/>
                <w:bCs/>
                <w:color w:val="000000"/>
              </w:rPr>
              <w:t>Mean annual change % (95% CI) p-value</w:t>
            </w:r>
          </w:p>
        </w:tc>
      </w:tr>
      <w:tr w:rsidR="00E65BC1" w:rsidRPr="00033501" w14:paraId="21677AC7" w14:textId="77777777" w:rsidTr="00E65BC1">
        <w:trPr>
          <w:trHeight w:val="290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6F673" w14:textId="77777777" w:rsidR="00E65BC1" w:rsidRPr="00033501" w:rsidRDefault="00E65BC1" w:rsidP="00E65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98440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1-2019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F3695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1-2015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1DCDA8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5-2019</w:t>
            </w:r>
          </w:p>
        </w:tc>
      </w:tr>
      <w:tr w:rsidR="00E65BC1" w:rsidRPr="00033501" w14:paraId="40E04D6B" w14:textId="77777777" w:rsidTr="00E65BC1">
        <w:trPr>
          <w:trHeight w:val="290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DE87B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C7565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0.11 (-2.74 - 2.93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0A52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976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ED37A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3.76 (1.28 - 8.87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D54D2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09 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BAA84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3.00 (-4.18 - -0.63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98CEE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35 </w:t>
            </w:r>
          </w:p>
        </w:tc>
      </w:tr>
      <w:tr w:rsidR="00E65BC1" w:rsidRPr="00033501" w14:paraId="27215AB5" w14:textId="77777777" w:rsidTr="00E65BC1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6DC3B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BC5E2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0.49 (-2.22 - 3.36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35215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495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0C772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4.40 (2.53 - 9.27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035C1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&lt;0.001 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DB290C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2.97 (-4.08 - -0.77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27579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04 </w:t>
            </w:r>
          </w:p>
        </w:tc>
      </w:tr>
      <w:tr w:rsidR="00E65BC1" w:rsidRPr="00033501" w14:paraId="1535F2B6" w14:textId="77777777" w:rsidTr="00E65BC1">
        <w:trPr>
          <w:trHeight w:val="290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18AA0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FF0C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0.09 (-3.21 - 3.30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57F53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782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827C5A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3.81 (-0.29 - 11.13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96370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67 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871E3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3.36 (-5.50 - 0.92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60622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62 </w:t>
            </w:r>
          </w:p>
        </w:tc>
      </w:tr>
      <w:tr w:rsidR="00E65BC1" w:rsidRPr="00033501" w14:paraId="73B1ECB6" w14:textId="77777777" w:rsidTr="00E65BC1">
        <w:trPr>
          <w:trHeight w:val="300"/>
        </w:trPr>
        <w:tc>
          <w:tcPr>
            <w:tcW w:w="908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ACF7F9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3501">
              <w:rPr>
                <w:rFonts w:ascii="Calibri" w:eastAsia="Times New Roman" w:hAnsi="Calibri" w:cs="Calibri"/>
                <w:b/>
                <w:bCs/>
                <w:color w:val="000000"/>
              </w:rPr>
              <w:t>Total change  % (95% CI) p-value</w:t>
            </w:r>
          </w:p>
        </w:tc>
      </w:tr>
      <w:tr w:rsidR="00E65BC1" w:rsidRPr="00033501" w14:paraId="45F13C4E" w14:textId="77777777" w:rsidTr="00E65BC1">
        <w:trPr>
          <w:trHeight w:val="290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2F97B" w14:textId="77777777" w:rsidR="00E65BC1" w:rsidRPr="00033501" w:rsidRDefault="00E65BC1" w:rsidP="00E65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9A4CC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1-2019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3FA07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1-2015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CBC92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5-2019</w:t>
            </w:r>
          </w:p>
        </w:tc>
      </w:tr>
      <w:tr w:rsidR="00E65BC1" w:rsidRPr="00033501" w14:paraId="301A7705" w14:textId="77777777" w:rsidTr="00E65BC1">
        <w:trPr>
          <w:trHeight w:val="290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35354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092EF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0.84 (-19.92 - 25.97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1B75D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976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42AC6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15.92 (5.24 - 40.47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9CC6A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09 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3DA39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1.45 (-15.70 - -2.50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77CC5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35 </w:t>
            </w:r>
          </w:p>
        </w:tc>
      </w:tr>
      <w:tr w:rsidR="00E65BC1" w:rsidRPr="00033501" w14:paraId="4980C0C7" w14:textId="77777777" w:rsidTr="00E65BC1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4D269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18C696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3.97 (-16.44 - 30.23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72410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495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F53CA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18.82 (10.5 - 42.5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E6313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&lt;0.001 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B7897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1.35 (-15.35 - -3.05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E0489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04 </w:t>
            </w:r>
          </w:p>
        </w:tc>
      </w:tr>
      <w:tr w:rsidR="00E65BC1" w:rsidRPr="00033501" w14:paraId="570D72A5" w14:textId="77777777" w:rsidTr="00E65BC1">
        <w:trPr>
          <w:trHeight w:val="290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0774B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9D72C1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0.70 (-23.00 - 29.61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82F5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782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D7658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16.14 (-1.17 - 52.53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20854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67 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C649BF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2.77 (-20.25 - 3.73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7E5F2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62 </w:t>
            </w:r>
          </w:p>
        </w:tc>
      </w:tr>
      <w:tr w:rsidR="00E65BC1" w:rsidRPr="00033501" w14:paraId="5F30C0C7" w14:textId="77777777" w:rsidTr="00E65BC1">
        <w:trPr>
          <w:trHeight w:val="300"/>
        </w:trPr>
        <w:tc>
          <w:tcPr>
            <w:tcW w:w="908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F3F5FD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3501">
              <w:rPr>
                <w:rFonts w:ascii="Calibri" w:eastAsia="Times New Roman" w:hAnsi="Calibri" w:cs="Calibri"/>
                <w:b/>
                <w:bCs/>
                <w:color w:val="000000"/>
              </w:rPr>
              <w:t>Trend change  % (95% CI) p-value</w:t>
            </w:r>
          </w:p>
        </w:tc>
      </w:tr>
      <w:tr w:rsidR="00E65BC1" w:rsidRPr="00033501" w14:paraId="4B5340B7" w14:textId="77777777" w:rsidTr="00E65BC1">
        <w:trPr>
          <w:trHeight w:val="290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07246" w14:textId="77777777" w:rsidR="00E65BC1" w:rsidRPr="00033501" w:rsidRDefault="00E65BC1" w:rsidP="00E65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CDB6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5-2019 vs 2011-2015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A789A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0198E5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65BC1" w:rsidRPr="00033501" w14:paraId="789FAD0C" w14:textId="77777777" w:rsidTr="00E65BC1">
        <w:trPr>
          <w:trHeight w:val="290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676CF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8C43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-6.51 (-11.65 - -2.25)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CEDE5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11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F113A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4D043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66D49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B6648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65BC1" w:rsidRPr="00033501" w14:paraId="035C9F25" w14:textId="77777777" w:rsidTr="00E65BC1">
        <w:trPr>
          <w:trHeight w:val="290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E9DD9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A444E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7.06 (-11.77 - -3.54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B4033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02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AB287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FC241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C0FF5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CE367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65BC1" w:rsidRPr="00033501" w14:paraId="12249B4C" w14:textId="77777777" w:rsidTr="00E65BC1">
        <w:trPr>
          <w:trHeight w:val="290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1EED0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36705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6.91 (-14.23 - 0.69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41344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63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3F97D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6E577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DAA6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FC0CF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1665AC6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6EB51F31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357A7CA8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370D1B90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0CE737AF" w14:textId="77777777" w:rsidR="00033501" w:rsidRDefault="00033501" w:rsidP="00E65BC1">
      <w:pPr>
        <w:rPr>
          <w:rFonts w:cstheme="minorHAnsi"/>
          <w:b/>
          <w:sz w:val="20"/>
          <w:szCs w:val="20"/>
        </w:rPr>
      </w:pPr>
    </w:p>
    <w:p w14:paraId="1D4FFC48" w14:textId="77777777" w:rsidR="00E65BC1" w:rsidRPr="00925C02" w:rsidRDefault="00E65BC1" w:rsidP="00E65BC1">
      <w:r w:rsidRPr="003708D2">
        <w:rPr>
          <w:rFonts w:cstheme="minorHAnsi"/>
          <w:b/>
          <w:sz w:val="20"/>
          <w:szCs w:val="20"/>
        </w:rPr>
        <w:lastRenderedPageBreak/>
        <w:t>Supplementary Table 4</w:t>
      </w:r>
      <w:r w:rsidRPr="003708D2">
        <w:rPr>
          <w:rFonts w:cstheme="minorHAnsi"/>
          <w:sz w:val="20"/>
          <w:szCs w:val="20"/>
        </w:rPr>
        <w:t xml:space="preserve"> Age-standardized mortality rates of melanoma in Hungary by sex between 2011 and 2018 using ESP 2013 for standardization. CI: confidence interval; ESP: European Standard 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</w:tblGrid>
      <w:tr w:rsidR="00E65BC1" w:rsidRPr="00E65BC1" w14:paraId="2478C7E5" w14:textId="77777777" w:rsidTr="00E65BC1">
        <w:trPr>
          <w:trHeight w:val="530"/>
        </w:trPr>
        <w:tc>
          <w:tcPr>
            <w:tcW w:w="2436" w:type="dxa"/>
            <w:hideMark/>
          </w:tcPr>
          <w:p w14:paraId="208E297B" w14:textId="77777777" w:rsidR="00E65BC1" w:rsidRPr="00033501" w:rsidRDefault="00E65BC1" w:rsidP="00E65BC1">
            <w:r w:rsidRPr="00033501">
              <w:t>Mortality rate per 100,000 person year at risk</w:t>
            </w:r>
          </w:p>
        </w:tc>
        <w:tc>
          <w:tcPr>
            <w:tcW w:w="896" w:type="dxa"/>
            <w:noWrap/>
            <w:hideMark/>
          </w:tcPr>
          <w:p w14:paraId="08DA0690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1</w:t>
            </w:r>
          </w:p>
        </w:tc>
        <w:tc>
          <w:tcPr>
            <w:tcW w:w="896" w:type="dxa"/>
            <w:noWrap/>
            <w:hideMark/>
          </w:tcPr>
          <w:p w14:paraId="2F3A829A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2</w:t>
            </w:r>
          </w:p>
        </w:tc>
        <w:tc>
          <w:tcPr>
            <w:tcW w:w="896" w:type="dxa"/>
            <w:noWrap/>
            <w:hideMark/>
          </w:tcPr>
          <w:p w14:paraId="72B121F0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3</w:t>
            </w:r>
          </w:p>
        </w:tc>
        <w:tc>
          <w:tcPr>
            <w:tcW w:w="896" w:type="dxa"/>
            <w:noWrap/>
            <w:hideMark/>
          </w:tcPr>
          <w:p w14:paraId="106FE5C8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4</w:t>
            </w:r>
          </w:p>
        </w:tc>
        <w:tc>
          <w:tcPr>
            <w:tcW w:w="896" w:type="dxa"/>
            <w:noWrap/>
            <w:hideMark/>
          </w:tcPr>
          <w:p w14:paraId="2FCEEB38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5</w:t>
            </w:r>
          </w:p>
        </w:tc>
        <w:tc>
          <w:tcPr>
            <w:tcW w:w="896" w:type="dxa"/>
            <w:noWrap/>
            <w:hideMark/>
          </w:tcPr>
          <w:p w14:paraId="30229AB6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6</w:t>
            </w:r>
          </w:p>
        </w:tc>
        <w:tc>
          <w:tcPr>
            <w:tcW w:w="896" w:type="dxa"/>
            <w:noWrap/>
            <w:hideMark/>
          </w:tcPr>
          <w:p w14:paraId="3A960A04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7</w:t>
            </w:r>
          </w:p>
        </w:tc>
        <w:tc>
          <w:tcPr>
            <w:tcW w:w="896" w:type="dxa"/>
            <w:noWrap/>
            <w:hideMark/>
          </w:tcPr>
          <w:p w14:paraId="290B0363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8</w:t>
            </w:r>
          </w:p>
        </w:tc>
        <w:tc>
          <w:tcPr>
            <w:tcW w:w="896" w:type="dxa"/>
            <w:noWrap/>
            <w:hideMark/>
          </w:tcPr>
          <w:p w14:paraId="268DAED4" w14:textId="77777777" w:rsidR="00E65BC1" w:rsidRPr="00033501" w:rsidRDefault="00E65BC1" w:rsidP="00E65BC1">
            <w:pPr>
              <w:jc w:val="center"/>
              <w:rPr>
                <w:b/>
                <w:bCs/>
              </w:rPr>
            </w:pPr>
            <w:r w:rsidRPr="00033501">
              <w:rPr>
                <w:b/>
                <w:bCs/>
              </w:rPr>
              <w:t>2019</w:t>
            </w:r>
          </w:p>
        </w:tc>
      </w:tr>
      <w:tr w:rsidR="00E65BC1" w:rsidRPr="00E65BC1" w14:paraId="2624746D" w14:textId="77777777" w:rsidTr="00E65BC1">
        <w:trPr>
          <w:trHeight w:val="290"/>
        </w:trPr>
        <w:tc>
          <w:tcPr>
            <w:tcW w:w="2436" w:type="dxa"/>
            <w:noWrap/>
            <w:hideMark/>
          </w:tcPr>
          <w:p w14:paraId="48995D9B" w14:textId="77777777" w:rsidR="00E65BC1" w:rsidRPr="00033501" w:rsidRDefault="00E65BC1">
            <w:r w:rsidRPr="00033501">
              <w:t>Total melanoma population</w:t>
            </w:r>
          </w:p>
        </w:tc>
        <w:tc>
          <w:tcPr>
            <w:tcW w:w="896" w:type="dxa"/>
            <w:noWrap/>
            <w:hideMark/>
          </w:tcPr>
          <w:p w14:paraId="3EA8CCBD" w14:textId="77777777" w:rsidR="00E65BC1" w:rsidRPr="00033501" w:rsidRDefault="00E65BC1" w:rsidP="00E65BC1">
            <w:r w:rsidRPr="00033501">
              <w:t>3.91</w:t>
            </w:r>
          </w:p>
        </w:tc>
        <w:tc>
          <w:tcPr>
            <w:tcW w:w="896" w:type="dxa"/>
            <w:noWrap/>
            <w:hideMark/>
          </w:tcPr>
          <w:p w14:paraId="6CC348CC" w14:textId="77777777" w:rsidR="00E65BC1" w:rsidRPr="00033501" w:rsidRDefault="00E65BC1" w:rsidP="00E65BC1">
            <w:r w:rsidRPr="00033501">
              <w:t>4.10</w:t>
            </w:r>
          </w:p>
        </w:tc>
        <w:tc>
          <w:tcPr>
            <w:tcW w:w="896" w:type="dxa"/>
            <w:noWrap/>
            <w:hideMark/>
          </w:tcPr>
          <w:p w14:paraId="1ACCA7A8" w14:textId="77777777" w:rsidR="00E65BC1" w:rsidRPr="00033501" w:rsidRDefault="00E65BC1" w:rsidP="00E65BC1">
            <w:r w:rsidRPr="00033501">
              <w:t>3.77</w:t>
            </w:r>
          </w:p>
        </w:tc>
        <w:tc>
          <w:tcPr>
            <w:tcW w:w="896" w:type="dxa"/>
            <w:noWrap/>
            <w:hideMark/>
          </w:tcPr>
          <w:p w14:paraId="3848A116" w14:textId="77777777" w:rsidR="00E65BC1" w:rsidRPr="00033501" w:rsidRDefault="00E65BC1" w:rsidP="00E65BC1">
            <w:r w:rsidRPr="00033501">
              <w:t>4.04</w:t>
            </w:r>
          </w:p>
        </w:tc>
        <w:tc>
          <w:tcPr>
            <w:tcW w:w="896" w:type="dxa"/>
            <w:noWrap/>
            <w:hideMark/>
          </w:tcPr>
          <w:p w14:paraId="5558A6A7" w14:textId="77777777" w:rsidR="00E65BC1" w:rsidRPr="00033501" w:rsidRDefault="00E65BC1" w:rsidP="00E65BC1">
            <w:r w:rsidRPr="00033501">
              <w:t>3.73</w:t>
            </w:r>
          </w:p>
        </w:tc>
        <w:tc>
          <w:tcPr>
            <w:tcW w:w="896" w:type="dxa"/>
            <w:noWrap/>
            <w:hideMark/>
          </w:tcPr>
          <w:p w14:paraId="44FE3075" w14:textId="77777777" w:rsidR="00E65BC1" w:rsidRPr="00033501" w:rsidRDefault="00E65BC1" w:rsidP="00E65BC1">
            <w:r w:rsidRPr="00033501">
              <w:t>3.57</w:t>
            </w:r>
          </w:p>
        </w:tc>
        <w:tc>
          <w:tcPr>
            <w:tcW w:w="896" w:type="dxa"/>
            <w:noWrap/>
            <w:hideMark/>
          </w:tcPr>
          <w:p w14:paraId="6695BF89" w14:textId="77777777" w:rsidR="00E65BC1" w:rsidRPr="00033501" w:rsidRDefault="00E65BC1" w:rsidP="00E65BC1">
            <w:r w:rsidRPr="00033501">
              <w:t>3.53</w:t>
            </w:r>
          </w:p>
        </w:tc>
        <w:tc>
          <w:tcPr>
            <w:tcW w:w="896" w:type="dxa"/>
            <w:noWrap/>
            <w:hideMark/>
          </w:tcPr>
          <w:p w14:paraId="19E1CC1B" w14:textId="77777777" w:rsidR="00E65BC1" w:rsidRPr="00033501" w:rsidRDefault="00E65BC1" w:rsidP="00E65BC1">
            <w:r w:rsidRPr="00033501">
              <w:t>3.30</w:t>
            </w:r>
          </w:p>
        </w:tc>
        <w:tc>
          <w:tcPr>
            <w:tcW w:w="896" w:type="dxa"/>
            <w:noWrap/>
            <w:hideMark/>
          </w:tcPr>
          <w:p w14:paraId="065FD96A" w14:textId="77777777" w:rsidR="00E65BC1" w:rsidRPr="00033501" w:rsidRDefault="00E65BC1" w:rsidP="00E65BC1">
            <w:r w:rsidRPr="00033501">
              <w:t> </w:t>
            </w:r>
          </w:p>
        </w:tc>
      </w:tr>
      <w:tr w:rsidR="00E65BC1" w:rsidRPr="00E65BC1" w14:paraId="76DD6427" w14:textId="77777777" w:rsidTr="00E65BC1">
        <w:trPr>
          <w:trHeight w:val="300"/>
        </w:trPr>
        <w:tc>
          <w:tcPr>
            <w:tcW w:w="2436" w:type="dxa"/>
            <w:noWrap/>
            <w:hideMark/>
          </w:tcPr>
          <w:p w14:paraId="5F9346EC" w14:textId="77777777" w:rsidR="00E65BC1" w:rsidRPr="00033501" w:rsidRDefault="00E65BC1">
            <w:r w:rsidRPr="00033501">
              <w:t xml:space="preserve">  Lower 95%CI</w:t>
            </w:r>
          </w:p>
        </w:tc>
        <w:tc>
          <w:tcPr>
            <w:tcW w:w="896" w:type="dxa"/>
            <w:noWrap/>
            <w:hideMark/>
          </w:tcPr>
          <w:p w14:paraId="3014B6F5" w14:textId="77777777" w:rsidR="00E65BC1" w:rsidRPr="00033501" w:rsidRDefault="00E65BC1" w:rsidP="00E65BC1">
            <w:r w:rsidRPr="00033501">
              <w:t>3.51</w:t>
            </w:r>
          </w:p>
        </w:tc>
        <w:tc>
          <w:tcPr>
            <w:tcW w:w="896" w:type="dxa"/>
            <w:noWrap/>
            <w:hideMark/>
          </w:tcPr>
          <w:p w14:paraId="25BBAC13" w14:textId="77777777" w:rsidR="00E65BC1" w:rsidRPr="00033501" w:rsidRDefault="00E65BC1" w:rsidP="00E65BC1">
            <w:r w:rsidRPr="00033501">
              <w:t>3.69</w:t>
            </w:r>
          </w:p>
        </w:tc>
        <w:tc>
          <w:tcPr>
            <w:tcW w:w="896" w:type="dxa"/>
            <w:noWrap/>
            <w:hideMark/>
          </w:tcPr>
          <w:p w14:paraId="2BC50AED" w14:textId="77777777" w:rsidR="00E65BC1" w:rsidRPr="00033501" w:rsidRDefault="00E65BC1" w:rsidP="00E65BC1">
            <w:r w:rsidRPr="00033501">
              <w:t>3.38</w:t>
            </w:r>
          </w:p>
        </w:tc>
        <w:tc>
          <w:tcPr>
            <w:tcW w:w="896" w:type="dxa"/>
            <w:noWrap/>
            <w:hideMark/>
          </w:tcPr>
          <w:p w14:paraId="4140FE83" w14:textId="77777777" w:rsidR="00E65BC1" w:rsidRPr="00033501" w:rsidRDefault="00E65BC1" w:rsidP="00E65BC1">
            <w:r w:rsidRPr="00033501">
              <w:t>3.64</w:t>
            </w:r>
          </w:p>
        </w:tc>
        <w:tc>
          <w:tcPr>
            <w:tcW w:w="896" w:type="dxa"/>
            <w:noWrap/>
            <w:hideMark/>
          </w:tcPr>
          <w:p w14:paraId="7570CE50" w14:textId="77777777" w:rsidR="00E65BC1" w:rsidRPr="00033501" w:rsidRDefault="00E65BC1" w:rsidP="00E65BC1">
            <w:r w:rsidRPr="00033501">
              <w:t>3.34</w:t>
            </w:r>
          </w:p>
        </w:tc>
        <w:tc>
          <w:tcPr>
            <w:tcW w:w="896" w:type="dxa"/>
            <w:noWrap/>
            <w:hideMark/>
          </w:tcPr>
          <w:p w14:paraId="03A7D465" w14:textId="77777777" w:rsidR="00E65BC1" w:rsidRPr="00033501" w:rsidRDefault="00E65BC1" w:rsidP="00E65BC1">
            <w:r w:rsidRPr="00033501">
              <w:t>3.19</w:t>
            </w:r>
          </w:p>
        </w:tc>
        <w:tc>
          <w:tcPr>
            <w:tcW w:w="896" w:type="dxa"/>
            <w:noWrap/>
            <w:hideMark/>
          </w:tcPr>
          <w:p w14:paraId="588BC795" w14:textId="77777777" w:rsidR="00E65BC1" w:rsidRPr="00033501" w:rsidRDefault="00E65BC1" w:rsidP="00E65BC1">
            <w:r w:rsidRPr="00033501">
              <w:t>3.15</w:t>
            </w:r>
          </w:p>
        </w:tc>
        <w:tc>
          <w:tcPr>
            <w:tcW w:w="896" w:type="dxa"/>
            <w:noWrap/>
            <w:hideMark/>
          </w:tcPr>
          <w:p w14:paraId="0574955F" w14:textId="77777777" w:rsidR="00E65BC1" w:rsidRPr="00033501" w:rsidRDefault="00E65BC1" w:rsidP="00E65BC1">
            <w:r w:rsidRPr="00033501">
              <w:t>2.94</w:t>
            </w:r>
          </w:p>
        </w:tc>
        <w:tc>
          <w:tcPr>
            <w:tcW w:w="896" w:type="dxa"/>
            <w:noWrap/>
            <w:hideMark/>
          </w:tcPr>
          <w:p w14:paraId="649302C0" w14:textId="77777777" w:rsidR="00E65BC1" w:rsidRPr="00033501" w:rsidRDefault="00E65BC1" w:rsidP="00E65BC1">
            <w:r w:rsidRPr="00033501">
              <w:t> </w:t>
            </w:r>
          </w:p>
        </w:tc>
      </w:tr>
      <w:tr w:rsidR="00E65BC1" w:rsidRPr="00E65BC1" w14:paraId="07DAD9B0" w14:textId="77777777" w:rsidTr="00E65BC1">
        <w:trPr>
          <w:trHeight w:val="290"/>
        </w:trPr>
        <w:tc>
          <w:tcPr>
            <w:tcW w:w="2436" w:type="dxa"/>
            <w:noWrap/>
            <w:hideMark/>
          </w:tcPr>
          <w:p w14:paraId="2658154B" w14:textId="77777777" w:rsidR="00E65BC1" w:rsidRPr="00033501" w:rsidRDefault="00E65BC1">
            <w:r w:rsidRPr="00033501">
              <w:t xml:space="preserve">  Upper 95%CI</w:t>
            </w:r>
          </w:p>
        </w:tc>
        <w:tc>
          <w:tcPr>
            <w:tcW w:w="896" w:type="dxa"/>
            <w:noWrap/>
            <w:hideMark/>
          </w:tcPr>
          <w:p w14:paraId="1C35B218" w14:textId="77777777" w:rsidR="00E65BC1" w:rsidRPr="00033501" w:rsidRDefault="00E65BC1" w:rsidP="00E65BC1">
            <w:r w:rsidRPr="00033501">
              <w:t>4.32</w:t>
            </w:r>
          </w:p>
        </w:tc>
        <w:tc>
          <w:tcPr>
            <w:tcW w:w="896" w:type="dxa"/>
            <w:noWrap/>
            <w:hideMark/>
          </w:tcPr>
          <w:p w14:paraId="52FE0002" w14:textId="77777777" w:rsidR="00E65BC1" w:rsidRPr="00033501" w:rsidRDefault="00E65BC1" w:rsidP="00E65BC1">
            <w:r w:rsidRPr="00033501">
              <w:t>4.52</w:t>
            </w:r>
          </w:p>
        </w:tc>
        <w:tc>
          <w:tcPr>
            <w:tcW w:w="896" w:type="dxa"/>
            <w:noWrap/>
            <w:hideMark/>
          </w:tcPr>
          <w:p w14:paraId="75533CE4" w14:textId="77777777" w:rsidR="00E65BC1" w:rsidRPr="00033501" w:rsidRDefault="00E65BC1" w:rsidP="00E65BC1">
            <w:r w:rsidRPr="00033501">
              <w:t>4.17</w:t>
            </w:r>
          </w:p>
        </w:tc>
        <w:tc>
          <w:tcPr>
            <w:tcW w:w="896" w:type="dxa"/>
            <w:noWrap/>
            <w:hideMark/>
          </w:tcPr>
          <w:p w14:paraId="1553F3D0" w14:textId="77777777" w:rsidR="00E65BC1" w:rsidRPr="00033501" w:rsidRDefault="00E65BC1" w:rsidP="00E65BC1">
            <w:r w:rsidRPr="00033501">
              <w:t>4.45</w:t>
            </w:r>
          </w:p>
        </w:tc>
        <w:tc>
          <w:tcPr>
            <w:tcW w:w="896" w:type="dxa"/>
            <w:noWrap/>
            <w:hideMark/>
          </w:tcPr>
          <w:p w14:paraId="50BD2523" w14:textId="77777777" w:rsidR="00E65BC1" w:rsidRPr="00033501" w:rsidRDefault="00E65BC1" w:rsidP="00E65BC1">
            <w:r w:rsidRPr="00033501">
              <w:t>4.12</w:t>
            </w:r>
          </w:p>
        </w:tc>
        <w:tc>
          <w:tcPr>
            <w:tcW w:w="896" w:type="dxa"/>
            <w:noWrap/>
            <w:hideMark/>
          </w:tcPr>
          <w:p w14:paraId="0346A0DC" w14:textId="77777777" w:rsidR="00E65BC1" w:rsidRPr="00033501" w:rsidRDefault="00E65BC1" w:rsidP="00E65BC1">
            <w:r w:rsidRPr="00033501">
              <w:t>3.96</w:t>
            </w:r>
          </w:p>
        </w:tc>
        <w:tc>
          <w:tcPr>
            <w:tcW w:w="896" w:type="dxa"/>
            <w:noWrap/>
            <w:hideMark/>
          </w:tcPr>
          <w:p w14:paraId="4795D60A" w14:textId="77777777" w:rsidR="00E65BC1" w:rsidRPr="00033501" w:rsidRDefault="00E65BC1" w:rsidP="00E65BC1">
            <w:r w:rsidRPr="00033501">
              <w:t>3.91</w:t>
            </w:r>
          </w:p>
        </w:tc>
        <w:tc>
          <w:tcPr>
            <w:tcW w:w="896" w:type="dxa"/>
            <w:noWrap/>
            <w:hideMark/>
          </w:tcPr>
          <w:p w14:paraId="5A41075D" w14:textId="77777777" w:rsidR="00E65BC1" w:rsidRPr="00033501" w:rsidRDefault="00E65BC1" w:rsidP="00E65BC1">
            <w:r w:rsidRPr="00033501">
              <w:t>3.67</w:t>
            </w:r>
          </w:p>
        </w:tc>
        <w:tc>
          <w:tcPr>
            <w:tcW w:w="896" w:type="dxa"/>
            <w:noWrap/>
            <w:hideMark/>
          </w:tcPr>
          <w:p w14:paraId="0BC46171" w14:textId="77777777" w:rsidR="00E65BC1" w:rsidRPr="00033501" w:rsidRDefault="00E65BC1" w:rsidP="00E65BC1">
            <w:r w:rsidRPr="00033501">
              <w:t> </w:t>
            </w:r>
          </w:p>
        </w:tc>
      </w:tr>
      <w:tr w:rsidR="00E65BC1" w:rsidRPr="00E65BC1" w14:paraId="07C7C065" w14:textId="77777777" w:rsidTr="00E65BC1">
        <w:trPr>
          <w:trHeight w:val="290"/>
        </w:trPr>
        <w:tc>
          <w:tcPr>
            <w:tcW w:w="2436" w:type="dxa"/>
            <w:noWrap/>
            <w:hideMark/>
          </w:tcPr>
          <w:p w14:paraId="71DDD9CD" w14:textId="77777777" w:rsidR="00E65BC1" w:rsidRPr="00033501" w:rsidRDefault="00E65BC1">
            <w:r w:rsidRPr="00033501">
              <w:t>Male melanoma population</w:t>
            </w:r>
          </w:p>
        </w:tc>
        <w:tc>
          <w:tcPr>
            <w:tcW w:w="896" w:type="dxa"/>
            <w:noWrap/>
            <w:hideMark/>
          </w:tcPr>
          <w:p w14:paraId="66F97565" w14:textId="77777777" w:rsidR="00E65BC1" w:rsidRPr="00033501" w:rsidRDefault="00E65BC1" w:rsidP="00E65BC1">
            <w:r w:rsidRPr="00033501">
              <w:t>5.85</w:t>
            </w:r>
          </w:p>
        </w:tc>
        <w:tc>
          <w:tcPr>
            <w:tcW w:w="896" w:type="dxa"/>
            <w:noWrap/>
            <w:hideMark/>
          </w:tcPr>
          <w:p w14:paraId="0B19A180" w14:textId="77777777" w:rsidR="00E65BC1" w:rsidRPr="00033501" w:rsidRDefault="00E65BC1" w:rsidP="00E65BC1">
            <w:r w:rsidRPr="00033501">
              <w:t>5.69</w:t>
            </w:r>
          </w:p>
        </w:tc>
        <w:tc>
          <w:tcPr>
            <w:tcW w:w="896" w:type="dxa"/>
            <w:noWrap/>
            <w:hideMark/>
          </w:tcPr>
          <w:p w14:paraId="71555E00" w14:textId="77777777" w:rsidR="00E65BC1" w:rsidRPr="00033501" w:rsidRDefault="00E65BC1" w:rsidP="00E65BC1">
            <w:r w:rsidRPr="00033501">
              <w:t>5.09</w:t>
            </w:r>
          </w:p>
        </w:tc>
        <w:tc>
          <w:tcPr>
            <w:tcW w:w="896" w:type="dxa"/>
            <w:noWrap/>
            <w:hideMark/>
          </w:tcPr>
          <w:p w14:paraId="7304102C" w14:textId="77777777" w:rsidR="00E65BC1" w:rsidRPr="00033501" w:rsidRDefault="00E65BC1" w:rsidP="00E65BC1">
            <w:r w:rsidRPr="00033501">
              <w:t>5.28</w:t>
            </w:r>
          </w:p>
        </w:tc>
        <w:tc>
          <w:tcPr>
            <w:tcW w:w="896" w:type="dxa"/>
            <w:noWrap/>
            <w:hideMark/>
          </w:tcPr>
          <w:p w14:paraId="7DED50A8" w14:textId="77777777" w:rsidR="00E65BC1" w:rsidRPr="00033501" w:rsidRDefault="00E65BC1" w:rsidP="00E65BC1">
            <w:r w:rsidRPr="00033501">
              <w:t>5.98</w:t>
            </w:r>
          </w:p>
        </w:tc>
        <w:tc>
          <w:tcPr>
            <w:tcW w:w="896" w:type="dxa"/>
            <w:noWrap/>
            <w:hideMark/>
          </w:tcPr>
          <w:p w14:paraId="143C33CC" w14:textId="77777777" w:rsidR="00E65BC1" w:rsidRPr="00033501" w:rsidRDefault="00E65BC1" w:rsidP="00E65BC1">
            <w:r w:rsidRPr="00033501">
              <w:t>5.57</w:t>
            </w:r>
          </w:p>
        </w:tc>
        <w:tc>
          <w:tcPr>
            <w:tcW w:w="896" w:type="dxa"/>
            <w:noWrap/>
            <w:hideMark/>
          </w:tcPr>
          <w:p w14:paraId="649BC8D6" w14:textId="77777777" w:rsidR="00E65BC1" w:rsidRPr="00033501" w:rsidRDefault="00E65BC1" w:rsidP="00E65BC1">
            <w:r w:rsidRPr="00033501">
              <w:t>5.09</w:t>
            </w:r>
          </w:p>
        </w:tc>
        <w:tc>
          <w:tcPr>
            <w:tcW w:w="896" w:type="dxa"/>
            <w:noWrap/>
            <w:hideMark/>
          </w:tcPr>
          <w:p w14:paraId="4774AEA1" w14:textId="77777777" w:rsidR="00E65BC1" w:rsidRPr="00033501" w:rsidRDefault="00E65BC1" w:rsidP="00E65BC1">
            <w:r w:rsidRPr="00033501">
              <w:t>4.73</w:t>
            </w:r>
          </w:p>
        </w:tc>
        <w:tc>
          <w:tcPr>
            <w:tcW w:w="896" w:type="dxa"/>
            <w:noWrap/>
            <w:hideMark/>
          </w:tcPr>
          <w:p w14:paraId="625C3E1D" w14:textId="77777777" w:rsidR="00E65BC1" w:rsidRPr="00033501" w:rsidRDefault="00E65BC1" w:rsidP="00E65BC1">
            <w:r w:rsidRPr="00033501">
              <w:t> </w:t>
            </w:r>
          </w:p>
        </w:tc>
      </w:tr>
      <w:tr w:rsidR="00E65BC1" w:rsidRPr="00E65BC1" w14:paraId="04ED031A" w14:textId="77777777" w:rsidTr="00E65BC1">
        <w:trPr>
          <w:trHeight w:val="290"/>
        </w:trPr>
        <w:tc>
          <w:tcPr>
            <w:tcW w:w="2436" w:type="dxa"/>
            <w:noWrap/>
            <w:hideMark/>
          </w:tcPr>
          <w:p w14:paraId="152C9EB6" w14:textId="77777777" w:rsidR="00E65BC1" w:rsidRPr="00033501" w:rsidRDefault="00E65BC1">
            <w:r w:rsidRPr="00033501">
              <w:t xml:space="preserve">  Lower 95%CI</w:t>
            </w:r>
          </w:p>
        </w:tc>
        <w:tc>
          <w:tcPr>
            <w:tcW w:w="896" w:type="dxa"/>
            <w:noWrap/>
            <w:hideMark/>
          </w:tcPr>
          <w:p w14:paraId="6BD1728C" w14:textId="77777777" w:rsidR="00E65BC1" w:rsidRPr="00033501" w:rsidRDefault="00E65BC1" w:rsidP="00E65BC1">
            <w:r w:rsidRPr="00033501">
              <w:t>5.06</w:t>
            </w:r>
          </w:p>
        </w:tc>
        <w:tc>
          <w:tcPr>
            <w:tcW w:w="896" w:type="dxa"/>
            <w:noWrap/>
            <w:hideMark/>
          </w:tcPr>
          <w:p w14:paraId="5D245B2B" w14:textId="77777777" w:rsidR="00E65BC1" w:rsidRPr="00033501" w:rsidRDefault="00E65BC1" w:rsidP="00E65BC1">
            <w:r w:rsidRPr="00033501">
              <w:t>4.92</w:t>
            </w:r>
          </w:p>
        </w:tc>
        <w:tc>
          <w:tcPr>
            <w:tcW w:w="896" w:type="dxa"/>
            <w:noWrap/>
            <w:hideMark/>
          </w:tcPr>
          <w:p w14:paraId="56CA79A1" w14:textId="77777777" w:rsidR="00E65BC1" w:rsidRPr="00033501" w:rsidRDefault="00E65BC1" w:rsidP="00E65BC1">
            <w:r w:rsidRPr="00033501">
              <w:t>4.35</w:t>
            </w:r>
          </w:p>
        </w:tc>
        <w:tc>
          <w:tcPr>
            <w:tcW w:w="896" w:type="dxa"/>
            <w:noWrap/>
            <w:hideMark/>
          </w:tcPr>
          <w:p w14:paraId="30A8FCBE" w14:textId="77777777" w:rsidR="00E65BC1" w:rsidRPr="00033501" w:rsidRDefault="00E65BC1" w:rsidP="00E65BC1">
            <w:r w:rsidRPr="00033501">
              <w:t>4.54</w:t>
            </w:r>
          </w:p>
        </w:tc>
        <w:tc>
          <w:tcPr>
            <w:tcW w:w="896" w:type="dxa"/>
            <w:noWrap/>
            <w:hideMark/>
          </w:tcPr>
          <w:p w14:paraId="5DF4C409" w14:textId="77777777" w:rsidR="00E65BC1" w:rsidRPr="00033501" w:rsidRDefault="00E65BC1" w:rsidP="00E65BC1">
            <w:r w:rsidRPr="00033501">
              <w:t>5.18</w:t>
            </w:r>
          </w:p>
        </w:tc>
        <w:tc>
          <w:tcPr>
            <w:tcW w:w="896" w:type="dxa"/>
            <w:noWrap/>
            <w:hideMark/>
          </w:tcPr>
          <w:p w14:paraId="12118442" w14:textId="77777777" w:rsidR="00E65BC1" w:rsidRPr="00033501" w:rsidRDefault="00E65BC1" w:rsidP="00E65BC1">
            <w:r w:rsidRPr="00033501">
              <w:t>4.79</w:t>
            </w:r>
          </w:p>
        </w:tc>
        <w:tc>
          <w:tcPr>
            <w:tcW w:w="896" w:type="dxa"/>
            <w:noWrap/>
            <w:hideMark/>
          </w:tcPr>
          <w:p w14:paraId="450B9C89" w14:textId="77777777" w:rsidR="00E65BC1" w:rsidRPr="00033501" w:rsidRDefault="00E65BC1" w:rsidP="00E65BC1">
            <w:r w:rsidRPr="00033501">
              <w:t>4.36</w:t>
            </w:r>
          </w:p>
        </w:tc>
        <w:tc>
          <w:tcPr>
            <w:tcW w:w="896" w:type="dxa"/>
            <w:noWrap/>
            <w:hideMark/>
          </w:tcPr>
          <w:p w14:paraId="69811553" w14:textId="77777777" w:rsidR="00E65BC1" w:rsidRPr="00033501" w:rsidRDefault="00E65BC1" w:rsidP="00E65BC1">
            <w:r w:rsidRPr="00033501">
              <w:t>4.03</w:t>
            </w:r>
          </w:p>
        </w:tc>
        <w:tc>
          <w:tcPr>
            <w:tcW w:w="896" w:type="dxa"/>
            <w:noWrap/>
            <w:hideMark/>
          </w:tcPr>
          <w:p w14:paraId="181BFE07" w14:textId="77777777" w:rsidR="00E65BC1" w:rsidRPr="00033501" w:rsidRDefault="00E65BC1" w:rsidP="00E65BC1">
            <w:r w:rsidRPr="00033501">
              <w:t> </w:t>
            </w:r>
          </w:p>
        </w:tc>
      </w:tr>
      <w:tr w:rsidR="00E65BC1" w:rsidRPr="00E65BC1" w14:paraId="4F974A9F" w14:textId="77777777" w:rsidTr="00E65BC1">
        <w:trPr>
          <w:trHeight w:val="290"/>
        </w:trPr>
        <w:tc>
          <w:tcPr>
            <w:tcW w:w="2436" w:type="dxa"/>
            <w:noWrap/>
            <w:hideMark/>
          </w:tcPr>
          <w:p w14:paraId="139CA489" w14:textId="77777777" w:rsidR="00E65BC1" w:rsidRPr="00033501" w:rsidRDefault="00E65BC1">
            <w:r w:rsidRPr="00033501">
              <w:t xml:space="preserve">  Upper 95%CI</w:t>
            </w:r>
          </w:p>
        </w:tc>
        <w:tc>
          <w:tcPr>
            <w:tcW w:w="896" w:type="dxa"/>
            <w:noWrap/>
            <w:hideMark/>
          </w:tcPr>
          <w:p w14:paraId="7B60D60F" w14:textId="77777777" w:rsidR="00E65BC1" w:rsidRPr="00033501" w:rsidRDefault="00E65BC1" w:rsidP="00E65BC1">
            <w:r w:rsidRPr="00033501">
              <w:t>6.63</w:t>
            </w:r>
          </w:p>
        </w:tc>
        <w:tc>
          <w:tcPr>
            <w:tcW w:w="896" w:type="dxa"/>
            <w:noWrap/>
            <w:hideMark/>
          </w:tcPr>
          <w:p w14:paraId="4D0109CA" w14:textId="77777777" w:rsidR="00E65BC1" w:rsidRPr="00033501" w:rsidRDefault="00E65BC1" w:rsidP="00E65BC1">
            <w:r w:rsidRPr="00033501">
              <w:t>6.46</w:t>
            </w:r>
          </w:p>
        </w:tc>
        <w:tc>
          <w:tcPr>
            <w:tcW w:w="896" w:type="dxa"/>
            <w:noWrap/>
            <w:hideMark/>
          </w:tcPr>
          <w:p w14:paraId="3BE16C77" w14:textId="77777777" w:rsidR="00E65BC1" w:rsidRPr="00033501" w:rsidRDefault="00E65BC1" w:rsidP="00E65BC1">
            <w:r w:rsidRPr="00033501">
              <w:t>5.82</w:t>
            </w:r>
          </w:p>
        </w:tc>
        <w:tc>
          <w:tcPr>
            <w:tcW w:w="896" w:type="dxa"/>
            <w:noWrap/>
            <w:hideMark/>
          </w:tcPr>
          <w:p w14:paraId="520AE227" w14:textId="77777777" w:rsidR="00E65BC1" w:rsidRPr="00033501" w:rsidRDefault="00E65BC1" w:rsidP="00E65BC1">
            <w:r w:rsidRPr="00033501">
              <w:t>6.03</w:t>
            </w:r>
          </w:p>
        </w:tc>
        <w:tc>
          <w:tcPr>
            <w:tcW w:w="896" w:type="dxa"/>
            <w:noWrap/>
            <w:hideMark/>
          </w:tcPr>
          <w:p w14:paraId="0692D29B" w14:textId="77777777" w:rsidR="00E65BC1" w:rsidRPr="00033501" w:rsidRDefault="00E65BC1" w:rsidP="00E65BC1">
            <w:r w:rsidRPr="00033501">
              <w:t>6.78</w:t>
            </w:r>
          </w:p>
        </w:tc>
        <w:tc>
          <w:tcPr>
            <w:tcW w:w="896" w:type="dxa"/>
            <w:noWrap/>
            <w:hideMark/>
          </w:tcPr>
          <w:p w14:paraId="49A62F04" w14:textId="77777777" w:rsidR="00E65BC1" w:rsidRPr="00033501" w:rsidRDefault="00E65BC1" w:rsidP="00E65BC1">
            <w:r w:rsidRPr="00033501">
              <w:t>6.34</w:t>
            </w:r>
          </w:p>
        </w:tc>
        <w:tc>
          <w:tcPr>
            <w:tcW w:w="896" w:type="dxa"/>
            <w:noWrap/>
            <w:hideMark/>
          </w:tcPr>
          <w:p w14:paraId="07669AD4" w14:textId="77777777" w:rsidR="00E65BC1" w:rsidRPr="00033501" w:rsidRDefault="00E65BC1" w:rsidP="00E65BC1">
            <w:r w:rsidRPr="00033501">
              <w:t>5.81</w:t>
            </w:r>
          </w:p>
        </w:tc>
        <w:tc>
          <w:tcPr>
            <w:tcW w:w="896" w:type="dxa"/>
            <w:noWrap/>
            <w:hideMark/>
          </w:tcPr>
          <w:p w14:paraId="064E597D" w14:textId="77777777" w:rsidR="00E65BC1" w:rsidRPr="00033501" w:rsidRDefault="00E65BC1" w:rsidP="00E65BC1">
            <w:r w:rsidRPr="00033501">
              <w:t>5.42</w:t>
            </w:r>
          </w:p>
        </w:tc>
        <w:tc>
          <w:tcPr>
            <w:tcW w:w="896" w:type="dxa"/>
            <w:noWrap/>
            <w:hideMark/>
          </w:tcPr>
          <w:p w14:paraId="06CBB2CE" w14:textId="77777777" w:rsidR="00E65BC1" w:rsidRPr="00033501" w:rsidRDefault="00E65BC1" w:rsidP="00E65BC1">
            <w:r w:rsidRPr="00033501">
              <w:t> </w:t>
            </w:r>
          </w:p>
        </w:tc>
      </w:tr>
      <w:tr w:rsidR="00E65BC1" w:rsidRPr="00E65BC1" w14:paraId="6268F56D" w14:textId="77777777" w:rsidTr="00E65BC1">
        <w:trPr>
          <w:trHeight w:val="290"/>
        </w:trPr>
        <w:tc>
          <w:tcPr>
            <w:tcW w:w="2436" w:type="dxa"/>
            <w:noWrap/>
            <w:hideMark/>
          </w:tcPr>
          <w:p w14:paraId="7A16A208" w14:textId="77777777" w:rsidR="00E65BC1" w:rsidRPr="00033501" w:rsidRDefault="00E65BC1">
            <w:r w:rsidRPr="00033501">
              <w:t>Female melanoma population</w:t>
            </w:r>
          </w:p>
        </w:tc>
        <w:tc>
          <w:tcPr>
            <w:tcW w:w="896" w:type="dxa"/>
            <w:noWrap/>
            <w:hideMark/>
          </w:tcPr>
          <w:p w14:paraId="5152F8CD" w14:textId="77777777" w:rsidR="00E65BC1" w:rsidRPr="00033501" w:rsidRDefault="00E65BC1" w:rsidP="00E65BC1">
            <w:r w:rsidRPr="00033501">
              <w:t>2.56</w:t>
            </w:r>
          </w:p>
        </w:tc>
        <w:tc>
          <w:tcPr>
            <w:tcW w:w="896" w:type="dxa"/>
            <w:noWrap/>
            <w:hideMark/>
          </w:tcPr>
          <w:p w14:paraId="771FBFE3" w14:textId="77777777" w:rsidR="00E65BC1" w:rsidRPr="00033501" w:rsidRDefault="00E65BC1" w:rsidP="00E65BC1">
            <w:r w:rsidRPr="00033501">
              <w:t>2.97</w:t>
            </w:r>
          </w:p>
        </w:tc>
        <w:tc>
          <w:tcPr>
            <w:tcW w:w="896" w:type="dxa"/>
            <w:noWrap/>
            <w:hideMark/>
          </w:tcPr>
          <w:p w14:paraId="18116B7E" w14:textId="77777777" w:rsidR="00E65BC1" w:rsidRPr="00033501" w:rsidRDefault="00E65BC1" w:rsidP="00E65BC1">
            <w:r w:rsidRPr="00033501">
              <w:t>2.83</w:t>
            </w:r>
          </w:p>
        </w:tc>
        <w:tc>
          <w:tcPr>
            <w:tcW w:w="896" w:type="dxa"/>
            <w:noWrap/>
            <w:hideMark/>
          </w:tcPr>
          <w:p w14:paraId="6F557658" w14:textId="77777777" w:rsidR="00E65BC1" w:rsidRPr="00033501" w:rsidRDefault="00E65BC1" w:rsidP="00E65BC1">
            <w:r w:rsidRPr="00033501">
              <w:t>3.20</w:t>
            </w:r>
          </w:p>
        </w:tc>
        <w:tc>
          <w:tcPr>
            <w:tcW w:w="896" w:type="dxa"/>
            <w:noWrap/>
            <w:hideMark/>
          </w:tcPr>
          <w:p w14:paraId="3CAA094D" w14:textId="77777777" w:rsidR="00E65BC1" w:rsidRPr="00033501" w:rsidRDefault="00E65BC1" w:rsidP="00E65BC1">
            <w:r w:rsidRPr="00033501">
              <w:t>2.33</w:t>
            </w:r>
          </w:p>
        </w:tc>
        <w:tc>
          <w:tcPr>
            <w:tcW w:w="896" w:type="dxa"/>
            <w:noWrap/>
            <w:hideMark/>
          </w:tcPr>
          <w:p w14:paraId="6233A836" w14:textId="77777777" w:rsidR="00E65BC1" w:rsidRPr="00033501" w:rsidRDefault="00E65BC1" w:rsidP="00E65BC1">
            <w:r w:rsidRPr="00033501">
              <w:t>2.37</w:t>
            </w:r>
          </w:p>
        </w:tc>
        <w:tc>
          <w:tcPr>
            <w:tcW w:w="896" w:type="dxa"/>
            <w:noWrap/>
            <w:hideMark/>
          </w:tcPr>
          <w:p w14:paraId="72C90644" w14:textId="77777777" w:rsidR="00E65BC1" w:rsidRPr="00033501" w:rsidRDefault="00E65BC1" w:rsidP="00E65BC1">
            <w:r w:rsidRPr="00033501">
              <w:t>2.39</w:t>
            </w:r>
          </w:p>
        </w:tc>
        <w:tc>
          <w:tcPr>
            <w:tcW w:w="896" w:type="dxa"/>
            <w:noWrap/>
            <w:hideMark/>
          </w:tcPr>
          <w:p w14:paraId="25025910" w14:textId="77777777" w:rsidR="00E65BC1" w:rsidRPr="00033501" w:rsidRDefault="00E65BC1" w:rsidP="00E65BC1">
            <w:r w:rsidRPr="00033501">
              <w:t>2.40</w:t>
            </w:r>
          </w:p>
        </w:tc>
        <w:tc>
          <w:tcPr>
            <w:tcW w:w="896" w:type="dxa"/>
            <w:noWrap/>
            <w:hideMark/>
          </w:tcPr>
          <w:p w14:paraId="661F861D" w14:textId="77777777" w:rsidR="00E65BC1" w:rsidRPr="00033501" w:rsidRDefault="00E65BC1" w:rsidP="00E65BC1">
            <w:r w:rsidRPr="00033501">
              <w:t> </w:t>
            </w:r>
          </w:p>
        </w:tc>
      </w:tr>
      <w:tr w:rsidR="00E65BC1" w:rsidRPr="00E65BC1" w14:paraId="55F2AEF9" w14:textId="77777777" w:rsidTr="00E65BC1">
        <w:trPr>
          <w:trHeight w:val="290"/>
        </w:trPr>
        <w:tc>
          <w:tcPr>
            <w:tcW w:w="2436" w:type="dxa"/>
            <w:noWrap/>
            <w:hideMark/>
          </w:tcPr>
          <w:p w14:paraId="6F9C5034" w14:textId="77777777" w:rsidR="00E65BC1" w:rsidRPr="00033501" w:rsidRDefault="00E65BC1">
            <w:r w:rsidRPr="00033501">
              <w:t xml:space="preserve">  Lower 95%CI</w:t>
            </w:r>
          </w:p>
        </w:tc>
        <w:tc>
          <w:tcPr>
            <w:tcW w:w="896" w:type="dxa"/>
            <w:noWrap/>
            <w:hideMark/>
          </w:tcPr>
          <w:p w14:paraId="5ABDD386" w14:textId="77777777" w:rsidR="00E65BC1" w:rsidRPr="00033501" w:rsidRDefault="00E65BC1" w:rsidP="00E65BC1">
            <w:r w:rsidRPr="00033501">
              <w:t>2.15</w:t>
            </w:r>
          </w:p>
        </w:tc>
        <w:tc>
          <w:tcPr>
            <w:tcW w:w="896" w:type="dxa"/>
            <w:noWrap/>
            <w:hideMark/>
          </w:tcPr>
          <w:p w14:paraId="3F68A69A" w14:textId="77777777" w:rsidR="00E65BC1" w:rsidRPr="00033501" w:rsidRDefault="00E65BC1" w:rsidP="00E65BC1">
            <w:r w:rsidRPr="00033501">
              <w:t>2.52</w:t>
            </w:r>
          </w:p>
        </w:tc>
        <w:tc>
          <w:tcPr>
            <w:tcW w:w="896" w:type="dxa"/>
            <w:noWrap/>
            <w:hideMark/>
          </w:tcPr>
          <w:p w14:paraId="2CCC4381" w14:textId="77777777" w:rsidR="00E65BC1" w:rsidRPr="00033501" w:rsidRDefault="00E65BC1" w:rsidP="00E65BC1">
            <w:r w:rsidRPr="00033501">
              <w:t>2.39</w:t>
            </w:r>
          </w:p>
        </w:tc>
        <w:tc>
          <w:tcPr>
            <w:tcW w:w="896" w:type="dxa"/>
            <w:noWrap/>
            <w:hideMark/>
          </w:tcPr>
          <w:p w14:paraId="3346725F" w14:textId="77777777" w:rsidR="00E65BC1" w:rsidRPr="00033501" w:rsidRDefault="00E65BC1" w:rsidP="00E65BC1">
            <w:r w:rsidRPr="00033501">
              <w:t>2.73</w:t>
            </w:r>
          </w:p>
        </w:tc>
        <w:tc>
          <w:tcPr>
            <w:tcW w:w="896" w:type="dxa"/>
            <w:noWrap/>
            <w:hideMark/>
          </w:tcPr>
          <w:p w14:paraId="309E7D6E" w14:textId="77777777" w:rsidR="00E65BC1" w:rsidRPr="00033501" w:rsidRDefault="00E65BC1" w:rsidP="00E65BC1">
            <w:r w:rsidRPr="00033501">
              <w:t>1.94</w:t>
            </w:r>
          </w:p>
        </w:tc>
        <w:tc>
          <w:tcPr>
            <w:tcW w:w="896" w:type="dxa"/>
            <w:noWrap/>
            <w:hideMark/>
          </w:tcPr>
          <w:p w14:paraId="4B3EB369" w14:textId="77777777" w:rsidR="00E65BC1" w:rsidRPr="00033501" w:rsidRDefault="00E65BC1" w:rsidP="00E65BC1">
            <w:r w:rsidRPr="00033501">
              <w:t>1.98</w:t>
            </w:r>
          </w:p>
        </w:tc>
        <w:tc>
          <w:tcPr>
            <w:tcW w:w="896" w:type="dxa"/>
            <w:noWrap/>
            <w:hideMark/>
          </w:tcPr>
          <w:p w14:paraId="3F75A3CD" w14:textId="77777777" w:rsidR="00E65BC1" w:rsidRPr="00033501" w:rsidRDefault="00E65BC1" w:rsidP="00E65BC1">
            <w:r w:rsidRPr="00033501">
              <w:t>2.01</w:t>
            </w:r>
          </w:p>
        </w:tc>
        <w:tc>
          <w:tcPr>
            <w:tcW w:w="896" w:type="dxa"/>
            <w:noWrap/>
            <w:hideMark/>
          </w:tcPr>
          <w:p w14:paraId="1F19D574" w14:textId="77777777" w:rsidR="00E65BC1" w:rsidRPr="00033501" w:rsidRDefault="00E65BC1" w:rsidP="00E65BC1">
            <w:r w:rsidRPr="00033501">
              <w:t>2.00</w:t>
            </w:r>
          </w:p>
        </w:tc>
        <w:tc>
          <w:tcPr>
            <w:tcW w:w="896" w:type="dxa"/>
            <w:noWrap/>
            <w:hideMark/>
          </w:tcPr>
          <w:p w14:paraId="3D1E7EC9" w14:textId="77777777" w:rsidR="00E65BC1" w:rsidRPr="00033501" w:rsidRDefault="00E65BC1" w:rsidP="00E65BC1">
            <w:r w:rsidRPr="00033501">
              <w:t> </w:t>
            </w:r>
          </w:p>
        </w:tc>
      </w:tr>
      <w:tr w:rsidR="00E65BC1" w:rsidRPr="00E65BC1" w14:paraId="3948A5E3" w14:textId="77777777" w:rsidTr="00E65BC1">
        <w:trPr>
          <w:trHeight w:val="290"/>
        </w:trPr>
        <w:tc>
          <w:tcPr>
            <w:tcW w:w="2436" w:type="dxa"/>
            <w:noWrap/>
            <w:hideMark/>
          </w:tcPr>
          <w:p w14:paraId="5A2F6B02" w14:textId="77777777" w:rsidR="00E65BC1" w:rsidRPr="00033501" w:rsidRDefault="00E65BC1">
            <w:r w:rsidRPr="00033501">
              <w:t xml:space="preserve">  Upper 95%CI</w:t>
            </w:r>
          </w:p>
        </w:tc>
        <w:tc>
          <w:tcPr>
            <w:tcW w:w="896" w:type="dxa"/>
            <w:noWrap/>
            <w:hideMark/>
          </w:tcPr>
          <w:p w14:paraId="682922C9" w14:textId="77777777" w:rsidR="00E65BC1" w:rsidRPr="00033501" w:rsidRDefault="00E65BC1" w:rsidP="00E65BC1">
            <w:r w:rsidRPr="00033501">
              <w:t>2.97</w:t>
            </w:r>
          </w:p>
        </w:tc>
        <w:tc>
          <w:tcPr>
            <w:tcW w:w="896" w:type="dxa"/>
            <w:noWrap/>
            <w:hideMark/>
          </w:tcPr>
          <w:p w14:paraId="0D286AEA" w14:textId="77777777" w:rsidR="00E65BC1" w:rsidRPr="00033501" w:rsidRDefault="00E65BC1" w:rsidP="00E65BC1">
            <w:r w:rsidRPr="00033501">
              <w:t>3.42</w:t>
            </w:r>
          </w:p>
        </w:tc>
        <w:tc>
          <w:tcPr>
            <w:tcW w:w="896" w:type="dxa"/>
            <w:noWrap/>
            <w:hideMark/>
          </w:tcPr>
          <w:p w14:paraId="629A4A14" w14:textId="77777777" w:rsidR="00E65BC1" w:rsidRPr="00033501" w:rsidRDefault="00E65BC1" w:rsidP="00E65BC1">
            <w:r w:rsidRPr="00033501">
              <w:t>3.26</w:t>
            </w:r>
          </w:p>
        </w:tc>
        <w:tc>
          <w:tcPr>
            <w:tcW w:w="896" w:type="dxa"/>
            <w:noWrap/>
            <w:hideMark/>
          </w:tcPr>
          <w:p w14:paraId="5418CE83" w14:textId="77777777" w:rsidR="00E65BC1" w:rsidRPr="00033501" w:rsidRDefault="00E65BC1" w:rsidP="00E65BC1">
            <w:r w:rsidRPr="00033501">
              <w:t>3.66</w:t>
            </w:r>
          </w:p>
        </w:tc>
        <w:tc>
          <w:tcPr>
            <w:tcW w:w="896" w:type="dxa"/>
            <w:noWrap/>
            <w:hideMark/>
          </w:tcPr>
          <w:p w14:paraId="56B74AFC" w14:textId="77777777" w:rsidR="00E65BC1" w:rsidRPr="00033501" w:rsidRDefault="00E65BC1" w:rsidP="00E65BC1">
            <w:r w:rsidRPr="00033501">
              <w:t>2.73</w:t>
            </w:r>
          </w:p>
        </w:tc>
        <w:tc>
          <w:tcPr>
            <w:tcW w:w="896" w:type="dxa"/>
            <w:noWrap/>
            <w:hideMark/>
          </w:tcPr>
          <w:p w14:paraId="50C485C1" w14:textId="77777777" w:rsidR="00E65BC1" w:rsidRPr="00033501" w:rsidRDefault="00E65BC1" w:rsidP="00E65BC1">
            <w:r w:rsidRPr="00033501">
              <w:t>2.77</w:t>
            </w:r>
          </w:p>
        </w:tc>
        <w:tc>
          <w:tcPr>
            <w:tcW w:w="896" w:type="dxa"/>
            <w:noWrap/>
            <w:hideMark/>
          </w:tcPr>
          <w:p w14:paraId="1E4C1FA5" w14:textId="77777777" w:rsidR="00E65BC1" w:rsidRPr="00033501" w:rsidRDefault="00E65BC1" w:rsidP="00E65BC1">
            <w:r w:rsidRPr="00033501">
              <w:t>2.78</w:t>
            </w:r>
          </w:p>
        </w:tc>
        <w:tc>
          <w:tcPr>
            <w:tcW w:w="896" w:type="dxa"/>
            <w:noWrap/>
            <w:hideMark/>
          </w:tcPr>
          <w:p w14:paraId="6966D14F" w14:textId="77777777" w:rsidR="00E65BC1" w:rsidRPr="00033501" w:rsidRDefault="00E65BC1" w:rsidP="00E65BC1">
            <w:r w:rsidRPr="00033501">
              <w:t>2.80</w:t>
            </w:r>
          </w:p>
        </w:tc>
        <w:tc>
          <w:tcPr>
            <w:tcW w:w="896" w:type="dxa"/>
            <w:noWrap/>
            <w:hideMark/>
          </w:tcPr>
          <w:p w14:paraId="2878B1C5" w14:textId="77777777" w:rsidR="00E65BC1" w:rsidRPr="00033501" w:rsidRDefault="00E65BC1" w:rsidP="00E65BC1">
            <w:r w:rsidRPr="00033501">
              <w:t> </w:t>
            </w:r>
          </w:p>
        </w:tc>
      </w:tr>
    </w:tbl>
    <w:p w14:paraId="3310CEB5" w14:textId="77777777" w:rsidR="00E65BC1" w:rsidRPr="00925C02" w:rsidRDefault="00E65BC1" w:rsidP="00E65BC1"/>
    <w:p w14:paraId="26D6B60B" w14:textId="77777777" w:rsidR="00E65BC1" w:rsidRDefault="00E65BC1">
      <w:pPr>
        <w:rPr>
          <w:sz w:val="20"/>
          <w:szCs w:val="20"/>
        </w:rPr>
      </w:pPr>
    </w:p>
    <w:p w14:paraId="161297FE" w14:textId="77777777" w:rsidR="00E65BC1" w:rsidRDefault="00E65BC1">
      <w:pPr>
        <w:rPr>
          <w:sz w:val="20"/>
          <w:szCs w:val="20"/>
        </w:rPr>
      </w:pPr>
    </w:p>
    <w:p w14:paraId="625DB680" w14:textId="77777777" w:rsidR="00E65BC1" w:rsidRPr="00033501" w:rsidRDefault="00E65BC1" w:rsidP="00E65BC1">
      <w:r w:rsidRPr="003708D2">
        <w:rPr>
          <w:rFonts w:cstheme="minorHAnsi"/>
          <w:b/>
          <w:sz w:val="20"/>
          <w:szCs w:val="20"/>
        </w:rPr>
        <w:lastRenderedPageBreak/>
        <w:t xml:space="preserve">Supplementary Table 5 </w:t>
      </w:r>
      <w:r w:rsidRPr="003708D2">
        <w:rPr>
          <w:rFonts w:cstheme="minorHAnsi"/>
          <w:sz w:val="20"/>
          <w:szCs w:val="20"/>
        </w:rPr>
        <w:t>Mean annual and total changes in age-standardized melanoma mortality rates in the different study periods (2011</w:t>
      </w:r>
      <w:r w:rsidRPr="003708D2">
        <w:rPr>
          <w:rFonts w:cstheme="minorHAnsi"/>
          <w:sz w:val="20"/>
          <w:szCs w:val="20"/>
        </w:rPr>
        <w:softHyphen/>
        <w:t>–2018; 2011–2015 and 2015–2018), and change of trends in melanoma mortality rates between the 2015–2018 and 2011–2015. CI:</w:t>
      </w:r>
      <w:r w:rsidRPr="00033501">
        <w:rPr>
          <w:rFonts w:cstheme="minorHAnsi"/>
        </w:rPr>
        <w:t xml:space="preserve"> confidence interval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868"/>
        <w:gridCol w:w="2152"/>
        <w:gridCol w:w="718"/>
        <w:gridCol w:w="2200"/>
        <w:gridCol w:w="718"/>
        <w:gridCol w:w="2152"/>
        <w:gridCol w:w="718"/>
      </w:tblGrid>
      <w:tr w:rsidR="00E65BC1" w:rsidRPr="00033501" w14:paraId="6DFB10F6" w14:textId="77777777" w:rsidTr="00E65BC1">
        <w:trPr>
          <w:trHeight w:val="300"/>
        </w:trPr>
        <w:tc>
          <w:tcPr>
            <w:tcW w:w="908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02F346D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3501">
              <w:rPr>
                <w:rFonts w:ascii="Calibri" w:eastAsia="Times New Roman" w:hAnsi="Calibri" w:cs="Calibri"/>
                <w:b/>
                <w:bCs/>
                <w:color w:val="000000"/>
              </w:rPr>
              <w:t>Mean annual change % (95% CI) p-value</w:t>
            </w:r>
          </w:p>
        </w:tc>
      </w:tr>
      <w:tr w:rsidR="00E65BC1" w:rsidRPr="00033501" w14:paraId="6550E40E" w14:textId="77777777" w:rsidTr="00E65BC1">
        <w:trPr>
          <w:trHeight w:val="29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6A5A0" w14:textId="77777777" w:rsidR="00E65BC1" w:rsidRPr="00033501" w:rsidRDefault="00E65BC1" w:rsidP="00E65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CCD980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1-2018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0A5F7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1-2015</w:t>
            </w:r>
          </w:p>
        </w:tc>
        <w:tc>
          <w:tcPr>
            <w:tcW w:w="2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ABE3DA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5-2018</w:t>
            </w:r>
          </w:p>
        </w:tc>
      </w:tr>
      <w:tr w:rsidR="00E65BC1" w:rsidRPr="00033501" w14:paraId="06C21DD7" w14:textId="77777777" w:rsidTr="00E65BC1">
        <w:trPr>
          <w:trHeight w:val="29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9E053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FB7EE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2.55 (-4.41 - -0.67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FEEF8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13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F5AD7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.39 (-7.71 - 1.7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CAD2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208 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8C13E7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4.69 (-7.46 - -2.35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45C9F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07 </w:t>
            </w:r>
          </w:p>
        </w:tc>
      </w:tr>
      <w:tr w:rsidR="00E65BC1" w:rsidRPr="00033501" w14:paraId="7B39AF63" w14:textId="77777777" w:rsidTr="00E65BC1">
        <w:trPr>
          <w:trHeight w:val="29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F6345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047AC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2.98 (-7.95 - 1.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A8A1F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94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18BA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3.22 (-26.8 - 6.87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8191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532 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7EF90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4.95 (-14.47 - 1.04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E171E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302 </w:t>
            </w:r>
          </w:p>
        </w:tc>
      </w:tr>
      <w:tr w:rsidR="00E65BC1" w:rsidRPr="00033501" w14:paraId="23393275" w14:textId="77777777" w:rsidTr="00E65BC1">
        <w:trPr>
          <w:trHeight w:val="29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A72D5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4379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.79 (-5.24 - 2.34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63A9C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233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32B8A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1.24 (-4.72 - 13.4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A482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747 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F56FD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4.77 (-7.7 - 1.78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8F8AF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143 </w:t>
            </w:r>
          </w:p>
        </w:tc>
      </w:tr>
      <w:tr w:rsidR="00E65BC1" w:rsidRPr="00033501" w14:paraId="26B8A6B2" w14:textId="77777777" w:rsidTr="00E65BC1">
        <w:trPr>
          <w:trHeight w:val="300"/>
        </w:trPr>
        <w:tc>
          <w:tcPr>
            <w:tcW w:w="908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4518719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3501">
              <w:rPr>
                <w:rFonts w:ascii="Calibri" w:eastAsia="Times New Roman" w:hAnsi="Calibri" w:cs="Calibri"/>
                <w:b/>
                <w:bCs/>
                <w:color w:val="000000"/>
              </w:rPr>
              <w:t>Total change  % (95% CI) p-value</w:t>
            </w:r>
          </w:p>
        </w:tc>
      </w:tr>
      <w:tr w:rsidR="00E65BC1" w:rsidRPr="00033501" w14:paraId="1BDCB208" w14:textId="77777777" w:rsidTr="00E65BC1">
        <w:trPr>
          <w:trHeight w:val="29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FC1A0" w14:textId="77777777" w:rsidR="00E65BC1" w:rsidRPr="00033501" w:rsidRDefault="00E65BC1" w:rsidP="00E65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3CB20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1-2018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466B5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1-2015</w:t>
            </w:r>
          </w:p>
        </w:tc>
        <w:tc>
          <w:tcPr>
            <w:tcW w:w="2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C53707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5-2018</w:t>
            </w:r>
          </w:p>
        </w:tc>
      </w:tr>
      <w:tr w:rsidR="00E65BC1" w:rsidRPr="00033501" w14:paraId="1C868FA1" w14:textId="77777777" w:rsidTr="00E65BC1">
        <w:trPr>
          <w:trHeight w:val="29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69001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F71EC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6.55 (-27.07 - -4.59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23271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13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5EC5E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5.45 (-27.46 - 7.1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9D1C1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208 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80997A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3.43 (-20.76 - -6.87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CB848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07 </w:t>
            </w:r>
          </w:p>
        </w:tc>
      </w:tr>
      <w:tr w:rsidR="00E65BC1" w:rsidRPr="00033501" w14:paraId="11F6FA24" w14:textId="77777777" w:rsidTr="00E65BC1">
        <w:trPr>
          <w:trHeight w:val="29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0D56C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88A71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9.1 (-44 - 8.69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3F4C7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094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26D6E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2.28 (-71.28 - 30.44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CE79C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532 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E0C8F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4.13 (-37.44 - 3.15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4AF54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302 </w:t>
            </w:r>
          </w:p>
        </w:tc>
      </w:tr>
      <w:tr w:rsidR="00E65BC1" w:rsidRPr="00033501" w14:paraId="203EFF44" w14:textId="77777777" w:rsidTr="00E65BC1">
        <w:trPr>
          <w:trHeight w:val="29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6FBA3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07DC6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1.86 (-31.4 - 17.59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5DB71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233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02E9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5.07 (-17.57 - 65.45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8BEC1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747 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FAF922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3.65 (-21.37 - 5.44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4737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143 </w:t>
            </w:r>
          </w:p>
        </w:tc>
      </w:tr>
      <w:tr w:rsidR="00E65BC1" w:rsidRPr="00033501" w14:paraId="6F17E8CF" w14:textId="77777777" w:rsidTr="00E65BC1">
        <w:trPr>
          <w:trHeight w:val="300"/>
        </w:trPr>
        <w:tc>
          <w:tcPr>
            <w:tcW w:w="908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BD3956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3501">
              <w:rPr>
                <w:rFonts w:ascii="Calibri" w:eastAsia="Times New Roman" w:hAnsi="Calibri" w:cs="Calibri"/>
                <w:b/>
                <w:bCs/>
                <w:color w:val="000000"/>
              </w:rPr>
              <w:t>Trend change  % (95% CI) p-value</w:t>
            </w:r>
          </w:p>
        </w:tc>
      </w:tr>
      <w:tr w:rsidR="00E65BC1" w:rsidRPr="00033501" w14:paraId="145EE175" w14:textId="77777777" w:rsidTr="00E65BC1">
        <w:trPr>
          <w:trHeight w:val="29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B3D39" w14:textId="77777777" w:rsidR="00E65BC1" w:rsidRPr="00033501" w:rsidRDefault="00E65BC1" w:rsidP="00E65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85619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2015-2018 vs 2011-2015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BE53C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E60BC9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65BC1" w:rsidRPr="00033501" w14:paraId="0A2383A1" w14:textId="77777777" w:rsidTr="00E65BC1">
        <w:trPr>
          <w:trHeight w:val="29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C0B44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8F2CD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3.35 (-9.20 - 4.59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7826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163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3203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85DB5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FE6A2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FB4AE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65BC1" w:rsidRPr="00033501" w14:paraId="1C806306" w14:textId="77777777" w:rsidTr="00E65BC1">
        <w:trPr>
          <w:trHeight w:val="29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D7A41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7BD05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1.79 (-17.24 - 38.0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B4581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779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633C9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DA2A1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64B0A9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A29C0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65BC1" w:rsidRPr="00033501" w14:paraId="09AA69F7" w14:textId="77777777" w:rsidTr="00E65BC1">
        <w:trPr>
          <w:trHeight w:val="29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3A078" w14:textId="77777777" w:rsidR="00E65BC1" w:rsidRPr="00033501" w:rsidRDefault="00E65BC1" w:rsidP="00E65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FD369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-5.94 (-18.52 - 5.49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E6FB5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 xml:space="preserve"> 0.312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8069AB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282B6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3D65CC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7093D" w14:textId="77777777" w:rsidR="00E65BC1" w:rsidRPr="00033501" w:rsidRDefault="00E65BC1" w:rsidP="00E65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35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69AFE57F" w14:textId="77777777" w:rsidR="00E65BC1" w:rsidRDefault="00E65BC1">
      <w:pPr>
        <w:rPr>
          <w:sz w:val="20"/>
          <w:szCs w:val="20"/>
        </w:rPr>
      </w:pPr>
    </w:p>
    <w:p w14:paraId="1C041EE4" w14:textId="77777777" w:rsidR="00E65BC1" w:rsidRDefault="00E65BC1">
      <w:pPr>
        <w:rPr>
          <w:sz w:val="20"/>
          <w:szCs w:val="20"/>
        </w:rPr>
      </w:pPr>
    </w:p>
    <w:p w14:paraId="6521DDED" w14:textId="77777777" w:rsidR="00E65BC1" w:rsidRDefault="00E65BC1">
      <w:pPr>
        <w:rPr>
          <w:sz w:val="20"/>
          <w:szCs w:val="20"/>
        </w:rPr>
      </w:pPr>
    </w:p>
    <w:p w14:paraId="5F4BC9C7" w14:textId="77777777" w:rsidR="00E65BC1" w:rsidRDefault="00E65BC1">
      <w:pPr>
        <w:rPr>
          <w:sz w:val="20"/>
          <w:szCs w:val="20"/>
        </w:rPr>
      </w:pPr>
    </w:p>
    <w:p w14:paraId="7988BAB8" w14:textId="77777777" w:rsidR="00E65BC1" w:rsidRDefault="00E65BC1">
      <w:pPr>
        <w:rPr>
          <w:sz w:val="20"/>
          <w:szCs w:val="20"/>
        </w:rPr>
      </w:pPr>
    </w:p>
    <w:p w14:paraId="0D702679" w14:textId="77777777" w:rsidR="001A1DCA" w:rsidRDefault="001A1DCA" w:rsidP="00E65BC1">
      <w:pPr>
        <w:tabs>
          <w:tab w:val="left" w:pos="5945"/>
        </w:tabs>
        <w:rPr>
          <w:rFonts w:cstheme="minorHAnsi"/>
          <w:b/>
          <w:sz w:val="20"/>
          <w:szCs w:val="20"/>
        </w:rPr>
        <w:sectPr w:rsidR="001A1DCA" w:rsidSect="00033501"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</w:p>
    <w:p w14:paraId="2280ACBA" w14:textId="77777777" w:rsidR="001A1DCA" w:rsidRDefault="00E65BC1" w:rsidP="001A1DCA">
      <w:pPr>
        <w:tabs>
          <w:tab w:val="left" w:pos="5945"/>
        </w:tabs>
        <w:rPr>
          <w:rFonts w:cstheme="minorHAnsi"/>
          <w:sz w:val="20"/>
          <w:szCs w:val="20"/>
        </w:rPr>
      </w:pPr>
      <w:r w:rsidRPr="003708D2">
        <w:rPr>
          <w:rFonts w:cstheme="minorHAnsi"/>
          <w:b/>
          <w:sz w:val="20"/>
          <w:szCs w:val="20"/>
        </w:rPr>
        <w:lastRenderedPageBreak/>
        <w:t xml:space="preserve">Supplementary Table 6 (for Figure 4) </w:t>
      </w:r>
      <w:r w:rsidRPr="003708D2">
        <w:rPr>
          <w:rFonts w:cstheme="minorHAnsi"/>
          <w:sz w:val="20"/>
          <w:szCs w:val="20"/>
        </w:rPr>
        <w:t>Age-standardized incidence and mortality rates of European countries from 2018 based on Ferlay’s publication (using ESP 1976). ESP: European Standard Population</w:t>
      </w:r>
      <w:r w:rsidR="001A1DCA">
        <w:rPr>
          <w:rFonts w:cstheme="minorHAnsi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5"/>
        <w:gridCol w:w="2219"/>
        <w:gridCol w:w="2219"/>
        <w:gridCol w:w="2213"/>
        <w:gridCol w:w="2213"/>
      </w:tblGrid>
      <w:tr w:rsidR="001A1DCA" w:rsidRPr="00033501" w14:paraId="5063B713" w14:textId="77777777" w:rsidTr="00717616">
        <w:trPr>
          <w:trHeight w:val="630"/>
        </w:trPr>
        <w:tc>
          <w:tcPr>
            <w:tcW w:w="0" w:type="auto"/>
            <w:vMerge w:val="restart"/>
            <w:hideMark/>
          </w:tcPr>
          <w:p w14:paraId="3D6F1AF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 xml:space="preserve">ESP 1976 standard population </w:t>
            </w:r>
            <w:r w:rsidRPr="00033501">
              <w:rPr>
                <w:b/>
                <w:bCs/>
              </w:rPr>
              <w:br/>
              <w:t>Countr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6A6A1C7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  <w:rPr>
                <w:b/>
                <w:bCs/>
              </w:rPr>
            </w:pPr>
            <w:r w:rsidRPr="00033501">
              <w:t xml:space="preserve"> </w:t>
            </w:r>
            <w:r w:rsidRPr="00033501">
              <w:rPr>
                <w:b/>
                <w:bCs/>
              </w:rPr>
              <w:t xml:space="preserve">Incidence rate per 100,000 person year at risk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03D2FDE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  <w:rPr>
                <w:b/>
                <w:bCs/>
              </w:rPr>
            </w:pPr>
            <w:r w:rsidRPr="00033501">
              <w:t xml:space="preserve"> </w:t>
            </w:r>
            <w:r w:rsidRPr="00033501">
              <w:rPr>
                <w:b/>
                <w:bCs/>
              </w:rPr>
              <w:t xml:space="preserve">Mortality rate per 100,000 person year at risk </w:t>
            </w:r>
          </w:p>
        </w:tc>
      </w:tr>
      <w:tr w:rsidR="001A1DCA" w:rsidRPr="00033501" w14:paraId="7E4FCD1F" w14:textId="77777777" w:rsidTr="00717616">
        <w:trPr>
          <w:trHeight w:val="290"/>
        </w:trPr>
        <w:tc>
          <w:tcPr>
            <w:tcW w:w="0" w:type="auto"/>
            <w:vMerge/>
            <w:hideMark/>
          </w:tcPr>
          <w:p w14:paraId="1C732F2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9E5413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Male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B0498F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Femal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A6D842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Male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167414D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  <w:rPr>
                <w:b/>
                <w:bCs/>
              </w:rPr>
            </w:pPr>
            <w:r w:rsidRPr="00033501">
              <w:rPr>
                <w:b/>
                <w:bCs/>
              </w:rPr>
              <w:t>Female</w:t>
            </w:r>
          </w:p>
        </w:tc>
      </w:tr>
      <w:tr w:rsidR="001A1DCA" w:rsidRPr="00033501" w14:paraId="5C3772D7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567D22B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Europ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9AA658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5.8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905E71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4.6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27EA77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FEC02E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9 </w:t>
            </w:r>
          </w:p>
        </w:tc>
      </w:tr>
      <w:tr w:rsidR="001A1DCA" w:rsidRPr="00033501" w14:paraId="3CFEFAA2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563D7AA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EU-2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F97E6C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8.4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517D7FB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7.7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69A63E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BF68FF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9 </w:t>
            </w:r>
          </w:p>
        </w:tc>
      </w:tr>
      <w:tr w:rsidR="001A1DCA" w:rsidRPr="00033501" w14:paraId="66C52FD7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1CE2005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Central Eastern Europ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5336A70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7.6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0870EF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7.1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85545F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1A69C55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0 </w:t>
            </w:r>
          </w:p>
        </w:tc>
      </w:tr>
      <w:tr w:rsidR="001A1DCA" w:rsidRPr="00033501" w14:paraId="1E4A15E4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35C927A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Belarus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102A4E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7.6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5D7E1CF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7.5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A294BA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D472B0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8 </w:t>
            </w:r>
          </w:p>
        </w:tc>
      </w:tr>
      <w:tr w:rsidR="001A1DCA" w:rsidRPr="00033501" w14:paraId="28C6DFFD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1B3692B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Bulgari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7A7238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6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20A38C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8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D31CCA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6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5A8483F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5 </w:t>
            </w:r>
          </w:p>
        </w:tc>
      </w:tr>
      <w:tr w:rsidR="001A1DCA" w:rsidRPr="00033501" w14:paraId="3EBA389F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708BB72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Czech Republic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AFEA05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8.8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5559508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6.2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E72B2E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4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146A87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8 </w:t>
            </w:r>
          </w:p>
        </w:tc>
      </w:tr>
      <w:tr w:rsidR="001A1DCA" w:rsidRPr="00033501" w14:paraId="5A7ABDF3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091AFF9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Hungary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BCCC0F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4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9138D8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3.2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E29977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9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CA469C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1 </w:t>
            </w:r>
          </w:p>
        </w:tc>
      </w:tr>
      <w:tr w:rsidR="001A1DCA" w:rsidRPr="00033501" w14:paraId="75A6ED06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31D5F82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Hungary NHIF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89CF68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0.3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8ABAD5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0.0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D265AF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37DA16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7 </w:t>
            </w:r>
          </w:p>
        </w:tc>
      </w:tr>
      <w:tr w:rsidR="001A1DCA" w:rsidRPr="00033501" w14:paraId="37D0B81B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1FDFE6E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Moldov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BA92E90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6.3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546C289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5.5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45D565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8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1BC6E1C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7 </w:t>
            </w:r>
          </w:p>
        </w:tc>
      </w:tr>
      <w:tr w:rsidR="001A1DCA" w:rsidRPr="00033501" w14:paraId="6AB20F5D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5D33C6B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Poland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65B2B5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8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129A0EF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6.5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B3D886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2A5B8D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4 </w:t>
            </w:r>
          </w:p>
        </w:tc>
      </w:tr>
      <w:tr w:rsidR="001A1DCA" w:rsidRPr="00033501" w14:paraId="7953DDBB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4C04402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Romani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A1DB1B8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5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037B75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6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482244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9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FB5B7A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4 </w:t>
            </w:r>
          </w:p>
        </w:tc>
      </w:tr>
      <w:tr w:rsidR="001A1DCA" w:rsidRPr="00033501" w14:paraId="4BC23EAA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216E3B3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Russian Fed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CE225D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6.3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AD35F4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6.6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9FC333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7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B46875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0 </w:t>
            </w:r>
          </w:p>
        </w:tc>
      </w:tr>
      <w:tr w:rsidR="001A1DCA" w:rsidRPr="00033501" w14:paraId="43F6573A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75EACC7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Slovaki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BB38AE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3.6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1E3F83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0.5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1B60FF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8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08FB3E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2 </w:t>
            </w:r>
          </w:p>
        </w:tc>
      </w:tr>
      <w:tr w:rsidR="001A1DCA" w:rsidRPr="00033501" w14:paraId="35C0876B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5C7D148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Ukrain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5894B5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7.7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F1B5F2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6.9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81F521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4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49DD35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9 </w:t>
            </w:r>
          </w:p>
        </w:tc>
      </w:tr>
      <w:tr w:rsidR="001A1DCA" w:rsidRPr="00033501" w14:paraId="5E3962EC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3617E82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Northern Europ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E327A5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3.4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18CF2D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3.2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74DE12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8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1C358F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2 </w:t>
            </w:r>
          </w:p>
        </w:tc>
      </w:tr>
      <w:tr w:rsidR="001A1DCA" w:rsidRPr="00033501" w14:paraId="5D7AFE12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5A94CFB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Denmark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9F25948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30.3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157EDE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41.7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54EB37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1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5747184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1 </w:t>
            </w:r>
          </w:p>
        </w:tc>
      </w:tr>
      <w:tr w:rsidR="001A1DCA" w:rsidRPr="00033501" w14:paraId="38CB3115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5271E96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Estoni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7131D3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2.7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3545478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5.0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5394DB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7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2685D2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1 </w:t>
            </w:r>
          </w:p>
        </w:tc>
      </w:tr>
      <w:tr w:rsidR="001A1DCA" w:rsidRPr="00033501" w14:paraId="671C567F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6626D32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Finland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A7EBDC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2.9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6B427F5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0.7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11CDC2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4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B36245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7 </w:t>
            </w:r>
          </w:p>
        </w:tc>
      </w:tr>
      <w:tr w:rsidR="001A1DCA" w:rsidRPr="00033501" w14:paraId="3B37C983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452F37F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Iceland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F82621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1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7FA972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4.3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3866C5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6F835E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0 </w:t>
            </w:r>
          </w:p>
        </w:tc>
      </w:tr>
      <w:tr w:rsidR="001A1DCA" w:rsidRPr="00033501" w14:paraId="67BA6FE6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663A791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Ireland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C441A4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9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BB20FF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5.2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91AF9F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4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AF3D83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4 </w:t>
            </w:r>
          </w:p>
        </w:tc>
      </w:tr>
      <w:tr w:rsidR="001A1DCA" w:rsidRPr="00033501" w14:paraId="24C4592A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7663B40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Latvi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9FF4D5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8.9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246A46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7.2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B1DB3D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6D88662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2 </w:t>
            </w:r>
          </w:p>
        </w:tc>
      </w:tr>
      <w:tr w:rsidR="001A1DCA" w:rsidRPr="00033501" w14:paraId="185750F3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1B9D562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Lithuani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DFE20D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2.1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193E53F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2.1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728C4D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9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2141AD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8 </w:t>
            </w:r>
          </w:p>
        </w:tc>
      </w:tr>
      <w:tr w:rsidR="001A1DCA" w:rsidRPr="00033501" w14:paraId="29FA317A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68C94AC0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Norway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D4584B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41.1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F020A1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40.8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C4A26D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6.3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53C0E41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1 </w:t>
            </w:r>
          </w:p>
        </w:tc>
      </w:tr>
      <w:tr w:rsidR="001A1DCA" w:rsidRPr="00033501" w14:paraId="1C88B13C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7E48CBD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Sweden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9C1E67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32.9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EB3C6A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34.1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1D83FC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8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013394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6 </w:t>
            </w:r>
          </w:p>
        </w:tc>
      </w:tr>
      <w:tr w:rsidR="001A1DCA" w:rsidRPr="00033501" w14:paraId="038A4F53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430401D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United Kingdom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BC88EE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1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81EBA9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0.1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DE8ECB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5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BCD718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9 </w:t>
            </w:r>
          </w:p>
        </w:tc>
      </w:tr>
      <w:tr w:rsidR="001A1DCA" w:rsidRPr="00033501" w14:paraId="56F870E9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6C11C47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Southern Europ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0AC0F7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2.5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63D9D4B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1.2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6C363A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7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0D3C34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6 </w:t>
            </w:r>
          </w:p>
        </w:tc>
      </w:tr>
      <w:tr w:rsidR="001A1DCA" w:rsidRPr="00033501" w14:paraId="3E962D46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141071D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Albani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5ECFAB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F5AE04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1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C5AB43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0.8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1EBFC93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0.6 </w:t>
            </w:r>
          </w:p>
        </w:tc>
      </w:tr>
      <w:tr w:rsidR="001A1DCA" w:rsidRPr="00033501" w14:paraId="5101AB84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2253B36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Bosnia Herzegovin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016D350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5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6B5437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5.6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2E9BD7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C165D30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5 </w:t>
            </w:r>
          </w:p>
        </w:tc>
      </w:tr>
      <w:tr w:rsidR="001A1DCA" w:rsidRPr="00033501" w14:paraId="62451F27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481DBFD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Croati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8549F1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2.6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1686AA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9.2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DD184E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6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9E571A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5 </w:t>
            </w:r>
          </w:p>
        </w:tc>
      </w:tr>
      <w:tr w:rsidR="001A1DCA" w:rsidRPr="00033501" w14:paraId="7CEFB090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10C90A1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Cyprus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B93DB10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7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247A0B8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5.4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0ED9D9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6C48A0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4 </w:t>
            </w:r>
          </w:p>
        </w:tc>
      </w:tr>
      <w:tr w:rsidR="001A1DCA" w:rsidRPr="00033501" w14:paraId="47CC4750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125580D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Greec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53CB41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0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4D6879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2.8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51D6C2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3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4CBC18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6 </w:t>
            </w:r>
          </w:p>
        </w:tc>
      </w:tr>
      <w:tr w:rsidR="001A1DCA" w:rsidRPr="00033501" w14:paraId="21BB72D5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02D897D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Italy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A46BDE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8.1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16F0C8E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3.7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E57F8F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1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FF62A2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6 </w:t>
            </w:r>
          </w:p>
        </w:tc>
      </w:tr>
      <w:tr w:rsidR="001A1DCA" w:rsidRPr="00033501" w14:paraId="7321B50F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2F31216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Macedoni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ADC60D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1.5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37ADBF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7.3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B55426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0E0978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2 </w:t>
            </w:r>
          </w:p>
        </w:tc>
      </w:tr>
      <w:tr w:rsidR="001A1DCA" w:rsidRPr="00033501" w14:paraId="658D8973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6F2C087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Malt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74CCAF8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0.4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8133F9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0.9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57A95B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ACE408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4 </w:t>
            </w:r>
          </w:p>
        </w:tc>
      </w:tr>
      <w:tr w:rsidR="001A1DCA" w:rsidRPr="00033501" w14:paraId="567A0B66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01DEF2E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Montenegro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119072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3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1834DD8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5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F22896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AFD678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3 </w:t>
            </w:r>
          </w:p>
        </w:tc>
      </w:tr>
      <w:tr w:rsidR="001A1DCA" w:rsidRPr="00033501" w14:paraId="16F2A4DD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231421F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Portugal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667FFB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9.7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6ECAA490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8.3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F181D4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5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B27F51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6 </w:t>
            </w:r>
          </w:p>
        </w:tc>
      </w:tr>
      <w:tr w:rsidR="001A1DCA" w:rsidRPr="00033501" w14:paraId="4351B70C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75AB718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Serbi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D2F073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2.8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0345AE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0.9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38FA01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7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7FE56B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6 </w:t>
            </w:r>
          </w:p>
        </w:tc>
      </w:tr>
      <w:tr w:rsidR="001A1DCA" w:rsidRPr="00033501" w14:paraId="0EC5BCD3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30E817E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Sloveni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2EA033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4.7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68AFA7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5.2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CB7E07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8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52A9C9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2 </w:t>
            </w:r>
          </w:p>
        </w:tc>
      </w:tr>
      <w:tr w:rsidR="001A1DCA" w:rsidRPr="00033501" w14:paraId="3594951F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52E9A31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Spain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821E11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7.4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6C65E9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9.4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326C7A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9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1C5352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3 </w:t>
            </w:r>
          </w:p>
        </w:tc>
      </w:tr>
      <w:tr w:rsidR="001A1DCA" w:rsidRPr="00033501" w14:paraId="575CD19C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2029A79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Western Europ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90F4A2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4.9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5A9DD05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5.0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34F007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3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8D17AB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9 </w:t>
            </w:r>
          </w:p>
        </w:tc>
      </w:tr>
      <w:tr w:rsidR="001A1DCA" w:rsidRPr="00033501" w14:paraId="2F5CEEA2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1EE22A6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Austri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582B93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0.4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63086B7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5.9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50F911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4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513D150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8 </w:t>
            </w:r>
          </w:p>
        </w:tc>
      </w:tr>
      <w:tr w:rsidR="001A1DCA" w:rsidRPr="00033501" w14:paraId="6D7B1587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1B3B9A1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Belgium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8923027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1.6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B4E27EC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9.7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05E8E30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9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68167E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2.6 </w:t>
            </w:r>
          </w:p>
        </w:tc>
      </w:tr>
      <w:tr w:rsidR="001A1DCA" w:rsidRPr="00033501" w14:paraId="6042EB89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25F5CEC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Franc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209C5E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9.1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BFA68E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6.7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096C639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733F58EA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7 </w:t>
            </w:r>
          </w:p>
        </w:tc>
      </w:tr>
      <w:tr w:rsidR="001A1DCA" w:rsidRPr="00033501" w14:paraId="7DA6D0B1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0252E195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Germany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0A4B971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6.9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A6AF34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9.9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402CEDE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3AC6F4B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8 </w:t>
            </w:r>
          </w:p>
        </w:tc>
      </w:tr>
      <w:tr w:rsidR="001A1DCA" w:rsidRPr="00033501" w14:paraId="3663D56E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03A109B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Luxembourg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3FD9AA6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4.9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322B9D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19.2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640E17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1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215B8EB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7 </w:t>
            </w:r>
          </w:p>
        </w:tc>
      </w:tr>
      <w:tr w:rsidR="001A1DCA" w:rsidRPr="00033501" w14:paraId="6CB885BD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2EFFB06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Netherlands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2205324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37.0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4D224420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33.5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69C545F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6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265D84B3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3.1 </w:t>
            </w:r>
          </w:p>
        </w:tc>
      </w:tr>
      <w:tr w:rsidR="001A1DCA" w:rsidRPr="00033501" w14:paraId="2E20201B" w14:textId="77777777" w:rsidTr="00717616">
        <w:trPr>
          <w:trHeight w:val="290"/>
        </w:trPr>
        <w:tc>
          <w:tcPr>
            <w:tcW w:w="0" w:type="auto"/>
            <w:noWrap/>
            <w:hideMark/>
          </w:tcPr>
          <w:p w14:paraId="7DEFA52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>Switzerland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D9F04C2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32.1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0886669D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25.2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71B4A50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4.2 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5CFE9828" w14:textId="77777777" w:rsidR="001A1DCA" w:rsidRPr="00033501" w:rsidRDefault="001A1DCA" w:rsidP="00033501">
            <w:pPr>
              <w:tabs>
                <w:tab w:val="left" w:pos="5945"/>
              </w:tabs>
              <w:spacing w:line="240" w:lineRule="auto"/>
            </w:pPr>
            <w:r w:rsidRPr="00033501">
              <w:t xml:space="preserve">                 1.8 </w:t>
            </w:r>
          </w:p>
        </w:tc>
      </w:tr>
    </w:tbl>
    <w:p w14:paraId="217C8307" w14:textId="77777777" w:rsidR="001A1DCA" w:rsidRPr="00033501" w:rsidRDefault="001A1DCA" w:rsidP="00033501">
      <w:pPr>
        <w:tabs>
          <w:tab w:val="left" w:pos="5945"/>
        </w:tabs>
        <w:spacing w:after="0" w:line="240" w:lineRule="auto"/>
      </w:pPr>
    </w:p>
    <w:p w14:paraId="40BB6781" w14:textId="77777777" w:rsidR="00E65BC1" w:rsidRPr="00E65BC1" w:rsidRDefault="00E65BC1" w:rsidP="00033501">
      <w:pPr>
        <w:tabs>
          <w:tab w:val="left" w:pos="5945"/>
        </w:tabs>
        <w:spacing w:after="0" w:line="240" w:lineRule="auto"/>
      </w:pPr>
    </w:p>
    <w:sectPr w:rsidR="00E65BC1" w:rsidRPr="00E65BC1" w:rsidSect="00B237BC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C7606F" w14:textId="77777777" w:rsidR="00430AF2" w:rsidRDefault="00430AF2" w:rsidP="00E65BC1">
      <w:pPr>
        <w:spacing w:after="0" w:line="240" w:lineRule="auto"/>
      </w:pPr>
      <w:r>
        <w:separator/>
      </w:r>
    </w:p>
  </w:endnote>
  <w:endnote w:type="continuationSeparator" w:id="0">
    <w:p w14:paraId="7DE61A34" w14:textId="77777777" w:rsidR="00430AF2" w:rsidRDefault="00430AF2" w:rsidP="00E65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ED28F" w14:textId="77777777" w:rsidR="00430AF2" w:rsidRDefault="00430AF2" w:rsidP="00E65BC1">
      <w:pPr>
        <w:spacing w:after="0" w:line="240" w:lineRule="auto"/>
      </w:pPr>
      <w:r>
        <w:separator/>
      </w:r>
    </w:p>
  </w:footnote>
  <w:footnote w:type="continuationSeparator" w:id="0">
    <w:p w14:paraId="6F53054A" w14:textId="77777777" w:rsidR="00430AF2" w:rsidRDefault="00430AF2" w:rsidP="00E65B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BC1"/>
    <w:rsid w:val="00033501"/>
    <w:rsid w:val="001A1DCA"/>
    <w:rsid w:val="002F1835"/>
    <w:rsid w:val="00430AF2"/>
    <w:rsid w:val="005570B6"/>
    <w:rsid w:val="00575BCB"/>
    <w:rsid w:val="00681060"/>
    <w:rsid w:val="009902E3"/>
    <w:rsid w:val="009D2410"/>
    <w:rsid w:val="00B237BC"/>
    <w:rsid w:val="00BC4B2F"/>
    <w:rsid w:val="00D955DD"/>
    <w:rsid w:val="00DA2B55"/>
    <w:rsid w:val="00E6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9CCD02"/>
  <w15:chartTrackingRefBased/>
  <w15:docId w15:val="{AA4969D0-95CB-46D5-B554-910FBE3B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BC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BC1"/>
  </w:style>
  <w:style w:type="paragraph" w:styleId="Footer">
    <w:name w:val="footer"/>
    <w:basedOn w:val="Normal"/>
    <w:link w:val="FooterChar"/>
    <w:uiPriority w:val="99"/>
    <w:unhideWhenUsed/>
    <w:rsid w:val="00E65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BC1"/>
  </w:style>
  <w:style w:type="table" w:styleId="TableGrid">
    <w:name w:val="Table Grid"/>
    <w:basedOn w:val="TableNormal"/>
    <w:uiPriority w:val="39"/>
    <w:rsid w:val="00E65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B3E43882C2384C9A95573CFE9CC0F5" ma:contentTypeVersion="10" ma:contentTypeDescription="Create a new document." ma:contentTypeScope="" ma:versionID="092a3af2252606c186f6582c9dc76a4e">
  <xsd:schema xmlns:xsd="http://www.w3.org/2001/XMLSchema" xmlns:xs="http://www.w3.org/2001/XMLSchema" xmlns:p="http://schemas.microsoft.com/office/2006/metadata/properties" xmlns:ns3="9cf8db19-99ac-46c9-8343-c7227db22f02" targetNamespace="http://schemas.microsoft.com/office/2006/metadata/properties" ma:root="true" ma:fieldsID="3e3361ab29d136d78a695247bc584b7b" ns3:_="">
    <xsd:import namespace="9cf8db19-99ac-46c9-8343-c7227db22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f8db19-99ac-46c9-8343-c7227db22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39F1E-42D7-4EB3-BF68-F90C80F1D5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f8db19-99ac-46c9-8343-c7227db22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E4009F-8E6E-4835-B923-770ECF8D4C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58369B3-2935-474C-A2C7-1098C9262D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8385ED6-07DE-473E-99BE-0C20CFAD6F19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E80A4BBE-A095-4011-8133-38A41C20C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68</Words>
  <Characters>9512</Characters>
  <Application>Microsoft Office Word</Application>
  <DocSecurity>4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llmajer, Kata</dc:creator>
  <cp:keywords/>
  <dc:description/>
  <cp:lastModifiedBy>Kiss, Zoltan Hungary</cp:lastModifiedBy>
  <cp:revision>2</cp:revision>
  <dcterms:created xsi:type="dcterms:W3CDTF">2021-01-11T08:13:00Z</dcterms:created>
  <dcterms:modified xsi:type="dcterms:W3CDTF">2021-01-11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bb6e265-d91d-4f6c-b3e9-e64266c87c95</vt:lpwstr>
  </property>
  <property fmtid="{D5CDD505-2E9C-101B-9397-08002B2CF9AE}" pid="3" name="bjSaver">
    <vt:lpwstr>Ss3XtdfdKcJ6ZzHszs0YWeE0J7Io8ji/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17B3E43882C2384C9A95573CFE9CC0F5</vt:lpwstr>
  </property>
  <property fmtid="{D5CDD505-2E9C-101B-9397-08002B2CF9AE}" pid="8" name="_AdHocReviewCycleID">
    <vt:i4>1807650358</vt:i4>
  </property>
  <property fmtid="{D5CDD505-2E9C-101B-9397-08002B2CF9AE}" pid="9" name="_NewReviewCycle">
    <vt:lpwstr/>
  </property>
  <property fmtid="{D5CDD505-2E9C-101B-9397-08002B2CF9AE}" pid="10" name="_EmailSubject">
    <vt:lpwstr>European Journal of Cancer Prevention decision on Melanoma study - NEXT Frontiers in Oncology</vt:lpwstr>
  </property>
  <property fmtid="{D5CDD505-2E9C-101B-9397-08002B2CF9AE}" pid="11" name="_AuthorEmail">
    <vt:lpwstr>zoltan_kiss2@merck.com</vt:lpwstr>
  </property>
  <property fmtid="{D5CDD505-2E9C-101B-9397-08002B2CF9AE}" pid="12" name="_AuthorEmailDisplayName">
    <vt:lpwstr>Kiss, Zoltan Hungary</vt:lpwstr>
  </property>
  <property fmtid="{D5CDD505-2E9C-101B-9397-08002B2CF9AE}" pid="13" name="_PreviousAdHocReviewCycleID">
    <vt:i4>1830271666</vt:i4>
  </property>
  <property fmtid="{D5CDD505-2E9C-101B-9397-08002B2CF9AE}" pid="14" name="_ReviewingToolsShownOnce">
    <vt:lpwstr/>
  </property>
</Properties>
</file>